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553759" w14:textId="0354EF51" w:rsidR="00E44C82" w:rsidRDefault="009153C2" w:rsidP="00E44C82">
      <w:r w:rsidRPr="009153C2"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1720A1">
        <w:rPr>
          <w:rFonts w:cs="Times New Roman"/>
          <w:szCs w:val="24"/>
        </w:rPr>
        <w:t xml:space="preserve"> </w:t>
      </w:r>
      <w:r w:rsidR="00E44C82" w:rsidRPr="00561776">
        <w:t>Contribution of the top 20 research areas in ALI/ARDS and ECs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835"/>
        <w:gridCol w:w="1217"/>
        <w:gridCol w:w="1217"/>
        <w:gridCol w:w="1217"/>
        <w:gridCol w:w="1217"/>
        <w:gridCol w:w="1218"/>
      </w:tblGrid>
      <w:tr w:rsidR="00E44C82" w:rsidRPr="00561776" w14:paraId="19AA6854" w14:textId="77777777" w:rsidTr="00B108FB"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</w:tcPr>
          <w:p w14:paraId="3739349D" w14:textId="77777777" w:rsidR="00E44C82" w:rsidRPr="00561776" w:rsidRDefault="00E44C82" w:rsidP="00B108FB">
            <w:r w:rsidRPr="00561776">
              <w:t>Rank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28A4385D" w14:textId="77777777" w:rsidR="00E44C82" w:rsidRPr="00561776" w:rsidRDefault="00E44C82" w:rsidP="00B108FB">
            <w:r w:rsidRPr="00561776">
              <w:t>WOS research area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14:paraId="3F130CA5" w14:textId="77777777" w:rsidR="00E44C82" w:rsidRPr="00561776" w:rsidRDefault="00E44C82" w:rsidP="00B108FB">
            <w:r w:rsidRPr="00561776">
              <w:t>TP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14:paraId="58D8ED02" w14:textId="77777777" w:rsidR="00E44C82" w:rsidRPr="00561776" w:rsidRDefault="00E44C82" w:rsidP="00B108FB">
            <w:r w:rsidRPr="00561776">
              <w:t>TC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14:paraId="1509421E" w14:textId="77777777" w:rsidR="00E44C82" w:rsidRPr="00561776" w:rsidRDefault="00E44C82" w:rsidP="00B108FB">
            <w:r w:rsidRPr="00561776">
              <w:t>h-index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14:paraId="1F3A2AF4" w14:textId="77777777" w:rsidR="00E44C82" w:rsidRPr="00561776" w:rsidRDefault="00E44C82" w:rsidP="00B108FB">
            <w:r w:rsidRPr="00561776">
              <w:t>ACPP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</w:tcPr>
          <w:p w14:paraId="158E9302" w14:textId="77777777" w:rsidR="00E44C82" w:rsidRPr="00561776" w:rsidRDefault="00E44C82" w:rsidP="00B108FB">
            <w:r w:rsidRPr="00561776">
              <w:t>TPR (%)</w:t>
            </w:r>
          </w:p>
        </w:tc>
      </w:tr>
      <w:tr w:rsidR="00E44C82" w:rsidRPr="00561776" w14:paraId="73CF0318" w14:textId="77777777" w:rsidTr="00B108FB">
        <w:tc>
          <w:tcPr>
            <w:tcW w:w="846" w:type="dxa"/>
            <w:tcBorders>
              <w:top w:val="single" w:sz="8" w:space="0" w:color="auto"/>
            </w:tcBorders>
          </w:tcPr>
          <w:p w14:paraId="397125A0" w14:textId="77777777" w:rsidR="00E44C82" w:rsidRPr="00561776" w:rsidRDefault="00E44C82" w:rsidP="00B108FB">
            <w:r w:rsidRPr="00561776">
              <w:t>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4BD2D10" w14:textId="77777777" w:rsidR="00E44C82" w:rsidRPr="00561776" w:rsidRDefault="00E44C82" w:rsidP="00B108FB">
            <w:r w:rsidRPr="00561776">
              <w:t>Cell Biology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287692A9" w14:textId="77777777" w:rsidR="00E44C82" w:rsidRPr="00561776" w:rsidRDefault="00E44C82" w:rsidP="00B108FB">
            <w:r w:rsidRPr="00561776">
              <w:t>199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67E51AAF" w14:textId="77777777" w:rsidR="00E44C82" w:rsidRPr="00561776" w:rsidRDefault="00E44C82" w:rsidP="00B108FB">
            <w:r w:rsidRPr="00561776">
              <w:t>4691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5B3D9BBE" w14:textId="77777777" w:rsidR="00E44C82" w:rsidRPr="00561776" w:rsidRDefault="00E44C82" w:rsidP="00B108FB">
            <w:r w:rsidRPr="00561776">
              <w:t>38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658C9EA3" w14:textId="77777777" w:rsidR="00E44C82" w:rsidRPr="00561776" w:rsidRDefault="00E44C82" w:rsidP="00B108FB">
            <w:r w:rsidRPr="00561776">
              <w:t>23.57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5EAED284" w14:textId="77777777" w:rsidR="00E44C82" w:rsidRPr="00561776" w:rsidRDefault="00E44C82" w:rsidP="00B108FB">
            <w:r w:rsidRPr="00561776">
              <w:t>20.47</w:t>
            </w:r>
          </w:p>
        </w:tc>
      </w:tr>
      <w:tr w:rsidR="00E44C82" w:rsidRPr="00561776" w14:paraId="7CA3425E" w14:textId="77777777" w:rsidTr="00B108FB">
        <w:tc>
          <w:tcPr>
            <w:tcW w:w="846" w:type="dxa"/>
          </w:tcPr>
          <w:p w14:paraId="67B69432" w14:textId="77777777" w:rsidR="00E44C82" w:rsidRPr="00561776" w:rsidRDefault="00E44C82" w:rsidP="00B108FB">
            <w:r w:rsidRPr="00561776">
              <w:t>2</w:t>
            </w:r>
          </w:p>
        </w:tc>
        <w:tc>
          <w:tcPr>
            <w:tcW w:w="2835" w:type="dxa"/>
          </w:tcPr>
          <w:p w14:paraId="62603254" w14:textId="77777777" w:rsidR="00E44C82" w:rsidRPr="00561776" w:rsidRDefault="00E44C82" w:rsidP="00B108FB">
            <w:r w:rsidRPr="00561776">
              <w:t>Respiratory System</w:t>
            </w:r>
          </w:p>
        </w:tc>
        <w:tc>
          <w:tcPr>
            <w:tcW w:w="1217" w:type="dxa"/>
          </w:tcPr>
          <w:p w14:paraId="1F77BD80" w14:textId="77777777" w:rsidR="00E44C82" w:rsidRPr="00561776" w:rsidRDefault="00E44C82" w:rsidP="00B108FB">
            <w:r w:rsidRPr="00561776">
              <w:t>182</w:t>
            </w:r>
          </w:p>
        </w:tc>
        <w:tc>
          <w:tcPr>
            <w:tcW w:w="1217" w:type="dxa"/>
          </w:tcPr>
          <w:p w14:paraId="4FAD8A13" w14:textId="77777777" w:rsidR="00E44C82" w:rsidRPr="00561776" w:rsidRDefault="00E44C82" w:rsidP="00B108FB">
            <w:r w:rsidRPr="00561776">
              <w:t>6885</w:t>
            </w:r>
          </w:p>
        </w:tc>
        <w:tc>
          <w:tcPr>
            <w:tcW w:w="1217" w:type="dxa"/>
          </w:tcPr>
          <w:p w14:paraId="4F96EC0B" w14:textId="77777777" w:rsidR="00E44C82" w:rsidRPr="00561776" w:rsidRDefault="00E44C82" w:rsidP="00B108FB">
            <w:r w:rsidRPr="00561776">
              <w:t>46</w:t>
            </w:r>
          </w:p>
        </w:tc>
        <w:tc>
          <w:tcPr>
            <w:tcW w:w="1217" w:type="dxa"/>
          </w:tcPr>
          <w:p w14:paraId="6BEA4679" w14:textId="77777777" w:rsidR="00E44C82" w:rsidRPr="00561776" w:rsidRDefault="00E44C82" w:rsidP="00B108FB">
            <w:r w:rsidRPr="00561776">
              <w:t>37.83</w:t>
            </w:r>
          </w:p>
        </w:tc>
        <w:tc>
          <w:tcPr>
            <w:tcW w:w="1218" w:type="dxa"/>
          </w:tcPr>
          <w:p w14:paraId="159E800D" w14:textId="77777777" w:rsidR="00E44C82" w:rsidRPr="00561776" w:rsidRDefault="00E44C82" w:rsidP="00B108FB">
            <w:r w:rsidRPr="00561776">
              <w:t>18.72</w:t>
            </w:r>
          </w:p>
        </w:tc>
      </w:tr>
      <w:tr w:rsidR="00E44C82" w:rsidRPr="00561776" w14:paraId="2F8326FF" w14:textId="77777777" w:rsidTr="00B108FB">
        <w:tc>
          <w:tcPr>
            <w:tcW w:w="846" w:type="dxa"/>
          </w:tcPr>
          <w:p w14:paraId="1E361393" w14:textId="77777777" w:rsidR="00E44C82" w:rsidRPr="00561776" w:rsidRDefault="00E44C82" w:rsidP="00B108FB">
            <w:r w:rsidRPr="00561776">
              <w:t>3</w:t>
            </w:r>
          </w:p>
        </w:tc>
        <w:tc>
          <w:tcPr>
            <w:tcW w:w="2835" w:type="dxa"/>
          </w:tcPr>
          <w:p w14:paraId="1B99B8F5" w14:textId="77777777" w:rsidR="00E44C82" w:rsidRPr="00561776" w:rsidRDefault="00E44C82" w:rsidP="00B108FB">
            <w:r w:rsidRPr="00561776">
              <w:t>Biochemistry &amp; Molecular Biology</w:t>
            </w:r>
          </w:p>
        </w:tc>
        <w:tc>
          <w:tcPr>
            <w:tcW w:w="1217" w:type="dxa"/>
          </w:tcPr>
          <w:p w14:paraId="73595E93" w14:textId="77777777" w:rsidR="00E44C82" w:rsidRPr="00561776" w:rsidRDefault="00E44C82" w:rsidP="00B108FB">
            <w:r w:rsidRPr="00561776">
              <w:t>164</w:t>
            </w:r>
          </w:p>
        </w:tc>
        <w:tc>
          <w:tcPr>
            <w:tcW w:w="1217" w:type="dxa"/>
          </w:tcPr>
          <w:p w14:paraId="468E29DC" w14:textId="77777777" w:rsidR="00E44C82" w:rsidRPr="00561776" w:rsidRDefault="00E44C82" w:rsidP="00B108FB">
            <w:r w:rsidRPr="00561776">
              <w:t>3277</w:t>
            </w:r>
          </w:p>
        </w:tc>
        <w:tc>
          <w:tcPr>
            <w:tcW w:w="1217" w:type="dxa"/>
          </w:tcPr>
          <w:p w14:paraId="56E8AB85" w14:textId="77777777" w:rsidR="00E44C82" w:rsidRPr="00561776" w:rsidRDefault="00E44C82" w:rsidP="00B108FB">
            <w:r w:rsidRPr="00561776">
              <w:t>33</w:t>
            </w:r>
          </w:p>
        </w:tc>
        <w:tc>
          <w:tcPr>
            <w:tcW w:w="1217" w:type="dxa"/>
          </w:tcPr>
          <w:p w14:paraId="3708FBE9" w14:textId="77777777" w:rsidR="00E44C82" w:rsidRPr="00561776" w:rsidRDefault="00E44C82" w:rsidP="00B108FB">
            <w:r w:rsidRPr="00561776">
              <w:t>19.98</w:t>
            </w:r>
          </w:p>
        </w:tc>
        <w:tc>
          <w:tcPr>
            <w:tcW w:w="1218" w:type="dxa"/>
          </w:tcPr>
          <w:p w14:paraId="6EB4F761" w14:textId="77777777" w:rsidR="00E44C82" w:rsidRPr="00561776" w:rsidRDefault="00E44C82" w:rsidP="00B108FB">
            <w:r w:rsidRPr="00561776">
              <w:t>16.87</w:t>
            </w:r>
          </w:p>
        </w:tc>
      </w:tr>
      <w:tr w:rsidR="00E44C82" w:rsidRPr="00561776" w14:paraId="296A24AF" w14:textId="77777777" w:rsidTr="00B108FB">
        <w:tc>
          <w:tcPr>
            <w:tcW w:w="846" w:type="dxa"/>
          </w:tcPr>
          <w:p w14:paraId="557BC7B2" w14:textId="77777777" w:rsidR="00E44C82" w:rsidRPr="00561776" w:rsidRDefault="00E44C82" w:rsidP="00B108FB">
            <w:r w:rsidRPr="00561776">
              <w:t>4</w:t>
            </w:r>
          </w:p>
        </w:tc>
        <w:tc>
          <w:tcPr>
            <w:tcW w:w="2835" w:type="dxa"/>
          </w:tcPr>
          <w:p w14:paraId="08A8E750" w14:textId="77777777" w:rsidR="00E44C82" w:rsidRPr="00561776" w:rsidRDefault="00E44C82" w:rsidP="00B108FB">
            <w:r w:rsidRPr="00561776">
              <w:t>Medicine, Research &amp; Experimental</w:t>
            </w:r>
          </w:p>
        </w:tc>
        <w:tc>
          <w:tcPr>
            <w:tcW w:w="1217" w:type="dxa"/>
          </w:tcPr>
          <w:p w14:paraId="52BE8DE7" w14:textId="77777777" w:rsidR="00E44C82" w:rsidRPr="00561776" w:rsidRDefault="00E44C82" w:rsidP="00B108FB">
            <w:r w:rsidRPr="00561776">
              <w:t>122</w:t>
            </w:r>
          </w:p>
        </w:tc>
        <w:tc>
          <w:tcPr>
            <w:tcW w:w="1217" w:type="dxa"/>
          </w:tcPr>
          <w:p w14:paraId="7356A657" w14:textId="77777777" w:rsidR="00E44C82" w:rsidRPr="00561776" w:rsidRDefault="00E44C82" w:rsidP="00B108FB">
            <w:r w:rsidRPr="00561776">
              <w:t>3008</w:t>
            </w:r>
          </w:p>
        </w:tc>
        <w:tc>
          <w:tcPr>
            <w:tcW w:w="1217" w:type="dxa"/>
          </w:tcPr>
          <w:p w14:paraId="5E384620" w14:textId="77777777" w:rsidR="00E44C82" w:rsidRPr="00561776" w:rsidRDefault="00E44C82" w:rsidP="00B108FB">
            <w:r w:rsidRPr="00561776">
              <w:t>28</w:t>
            </w:r>
          </w:p>
        </w:tc>
        <w:tc>
          <w:tcPr>
            <w:tcW w:w="1217" w:type="dxa"/>
          </w:tcPr>
          <w:p w14:paraId="2FE71078" w14:textId="77777777" w:rsidR="00E44C82" w:rsidRPr="00561776" w:rsidRDefault="00E44C82" w:rsidP="00B108FB">
            <w:r w:rsidRPr="00561776">
              <w:t>24.66</w:t>
            </w:r>
          </w:p>
        </w:tc>
        <w:tc>
          <w:tcPr>
            <w:tcW w:w="1218" w:type="dxa"/>
          </w:tcPr>
          <w:p w14:paraId="4E6F9313" w14:textId="77777777" w:rsidR="00E44C82" w:rsidRPr="00561776" w:rsidRDefault="00E44C82" w:rsidP="00B108FB">
            <w:r w:rsidRPr="00561776">
              <w:t>12.55</w:t>
            </w:r>
          </w:p>
        </w:tc>
      </w:tr>
      <w:tr w:rsidR="00E44C82" w:rsidRPr="00561776" w14:paraId="66C80223" w14:textId="77777777" w:rsidTr="00B108FB">
        <w:tc>
          <w:tcPr>
            <w:tcW w:w="846" w:type="dxa"/>
          </w:tcPr>
          <w:p w14:paraId="680E0CD0" w14:textId="77777777" w:rsidR="00E44C82" w:rsidRPr="00561776" w:rsidRDefault="00E44C82" w:rsidP="00B108FB">
            <w:r w:rsidRPr="00561776">
              <w:t>5</w:t>
            </w:r>
          </w:p>
        </w:tc>
        <w:tc>
          <w:tcPr>
            <w:tcW w:w="2835" w:type="dxa"/>
          </w:tcPr>
          <w:p w14:paraId="7E0E6D16" w14:textId="77777777" w:rsidR="00E44C82" w:rsidRPr="00561776" w:rsidRDefault="00E44C82" w:rsidP="00B108FB">
            <w:r w:rsidRPr="00561776">
              <w:t>Physiology</w:t>
            </w:r>
          </w:p>
        </w:tc>
        <w:tc>
          <w:tcPr>
            <w:tcW w:w="1217" w:type="dxa"/>
          </w:tcPr>
          <w:p w14:paraId="0A7BE9EB" w14:textId="77777777" w:rsidR="00E44C82" w:rsidRPr="00561776" w:rsidRDefault="00E44C82" w:rsidP="00B108FB">
            <w:r w:rsidRPr="00561776">
              <w:t>115</w:t>
            </w:r>
          </w:p>
        </w:tc>
        <w:tc>
          <w:tcPr>
            <w:tcW w:w="1217" w:type="dxa"/>
          </w:tcPr>
          <w:p w14:paraId="4EC998D6" w14:textId="77777777" w:rsidR="00E44C82" w:rsidRPr="00561776" w:rsidRDefault="00E44C82" w:rsidP="00B108FB">
            <w:r w:rsidRPr="00561776">
              <w:t>3036</w:t>
            </w:r>
          </w:p>
        </w:tc>
        <w:tc>
          <w:tcPr>
            <w:tcW w:w="1217" w:type="dxa"/>
          </w:tcPr>
          <w:p w14:paraId="26F939FD" w14:textId="77777777" w:rsidR="00E44C82" w:rsidRPr="00561776" w:rsidRDefault="00E44C82" w:rsidP="00B108FB">
            <w:r w:rsidRPr="00561776">
              <w:t>33</w:t>
            </w:r>
          </w:p>
        </w:tc>
        <w:tc>
          <w:tcPr>
            <w:tcW w:w="1217" w:type="dxa"/>
          </w:tcPr>
          <w:p w14:paraId="42325622" w14:textId="77777777" w:rsidR="00E44C82" w:rsidRPr="00561776" w:rsidRDefault="00E44C82" w:rsidP="00B108FB">
            <w:r w:rsidRPr="00561776">
              <w:t>26.4</w:t>
            </w:r>
          </w:p>
        </w:tc>
        <w:tc>
          <w:tcPr>
            <w:tcW w:w="1218" w:type="dxa"/>
          </w:tcPr>
          <w:p w14:paraId="201F2B2C" w14:textId="77777777" w:rsidR="00E44C82" w:rsidRPr="00561776" w:rsidRDefault="00E44C82" w:rsidP="00B108FB">
            <w:r w:rsidRPr="00561776">
              <w:t>11.83</w:t>
            </w:r>
          </w:p>
        </w:tc>
      </w:tr>
      <w:tr w:rsidR="00E44C82" w:rsidRPr="00561776" w14:paraId="1F4A70C0" w14:textId="77777777" w:rsidTr="00B108FB">
        <w:tc>
          <w:tcPr>
            <w:tcW w:w="846" w:type="dxa"/>
          </w:tcPr>
          <w:p w14:paraId="2206D9AD" w14:textId="77777777" w:rsidR="00E44C82" w:rsidRPr="00561776" w:rsidRDefault="00E44C82" w:rsidP="00B108FB">
            <w:r w:rsidRPr="00561776">
              <w:t>6</w:t>
            </w:r>
          </w:p>
        </w:tc>
        <w:tc>
          <w:tcPr>
            <w:tcW w:w="2835" w:type="dxa"/>
          </w:tcPr>
          <w:p w14:paraId="7BD976F8" w14:textId="77777777" w:rsidR="00E44C82" w:rsidRPr="00561776" w:rsidRDefault="00E44C82" w:rsidP="00B108FB">
            <w:r w:rsidRPr="00561776">
              <w:t>Pharmacology &amp; Pharmacy</w:t>
            </w:r>
          </w:p>
        </w:tc>
        <w:tc>
          <w:tcPr>
            <w:tcW w:w="1217" w:type="dxa"/>
          </w:tcPr>
          <w:p w14:paraId="60B5FFFA" w14:textId="77777777" w:rsidR="00E44C82" w:rsidRPr="00561776" w:rsidRDefault="00E44C82" w:rsidP="00B108FB">
            <w:r w:rsidRPr="00561776">
              <w:t>114</w:t>
            </w:r>
          </w:p>
        </w:tc>
        <w:tc>
          <w:tcPr>
            <w:tcW w:w="1217" w:type="dxa"/>
          </w:tcPr>
          <w:p w14:paraId="412A0BA3" w14:textId="77777777" w:rsidR="00E44C82" w:rsidRPr="00561776" w:rsidRDefault="00E44C82" w:rsidP="00B108FB">
            <w:r w:rsidRPr="00561776">
              <w:t>1741</w:t>
            </w:r>
          </w:p>
        </w:tc>
        <w:tc>
          <w:tcPr>
            <w:tcW w:w="1217" w:type="dxa"/>
          </w:tcPr>
          <w:p w14:paraId="050D42B0" w14:textId="77777777" w:rsidR="00E44C82" w:rsidRPr="00561776" w:rsidRDefault="00E44C82" w:rsidP="00B108FB">
            <w:r w:rsidRPr="00561776">
              <w:t>25</w:t>
            </w:r>
          </w:p>
        </w:tc>
        <w:tc>
          <w:tcPr>
            <w:tcW w:w="1217" w:type="dxa"/>
          </w:tcPr>
          <w:p w14:paraId="68C3FE93" w14:textId="77777777" w:rsidR="00E44C82" w:rsidRPr="00561776" w:rsidRDefault="00E44C82" w:rsidP="00B108FB">
            <w:r w:rsidRPr="00561776">
              <w:t>15.27</w:t>
            </w:r>
          </w:p>
        </w:tc>
        <w:tc>
          <w:tcPr>
            <w:tcW w:w="1218" w:type="dxa"/>
          </w:tcPr>
          <w:p w14:paraId="420A46C9" w14:textId="77777777" w:rsidR="00E44C82" w:rsidRPr="00561776" w:rsidRDefault="00E44C82" w:rsidP="00B108FB">
            <w:r w:rsidRPr="00561776">
              <w:t>11.73</w:t>
            </w:r>
          </w:p>
        </w:tc>
      </w:tr>
      <w:tr w:rsidR="00E44C82" w:rsidRPr="00561776" w14:paraId="358E65E1" w14:textId="77777777" w:rsidTr="00B108FB">
        <w:tc>
          <w:tcPr>
            <w:tcW w:w="846" w:type="dxa"/>
          </w:tcPr>
          <w:p w14:paraId="05D44687" w14:textId="77777777" w:rsidR="00E44C82" w:rsidRPr="00561776" w:rsidRDefault="00E44C82" w:rsidP="00B108FB">
            <w:r w:rsidRPr="00561776">
              <w:t>7</w:t>
            </w:r>
          </w:p>
        </w:tc>
        <w:tc>
          <w:tcPr>
            <w:tcW w:w="2835" w:type="dxa"/>
          </w:tcPr>
          <w:p w14:paraId="3BA2552D" w14:textId="77777777" w:rsidR="00E44C82" w:rsidRPr="00561776" w:rsidRDefault="00E44C82" w:rsidP="00B108FB">
            <w:r w:rsidRPr="00561776">
              <w:t>Immunology</w:t>
            </w:r>
          </w:p>
        </w:tc>
        <w:tc>
          <w:tcPr>
            <w:tcW w:w="1217" w:type="dxa"/>
          </w:tcPr>
          <w:p w14:paraId="5DAA78A9" w14:textId="77777777" w:rsidR="00E44C82" w:rsidRPr="00561776" w:rsidRDefault="00E44C82" w:rsidP="00B108FB">
            <w:r w:rsidRPr="00561776">
              <w:t>111</w:t>
            </w:r>
          </w:p>
        </w:tc>
        <w:tc>
          <w:tcPr>
            <w:tcW w:w="1217" w:type="dxa"/>
          </w:tcPr>
          <w:p w14:paraId="6FE3D903" w14:textId="77777777" w:rsidR="00E44C82" w:rsidRPr="00561776" w:rsidRDefault="00E44C82" w:rsidP="00B108FB">
            <w:r w:rsidRPr="00561776">
              <w:t>2576</w:t>
            </w:r>
          </w:p>
        </w:tc>
        <w:tc>
          <w:tcPr>
            <w:tcW w:w="1217" w:type="dxa"/>
          </w:tcPr>
          <w:p w14:paraId="13093E54" w14:textId="77777777" w:rsidR="00E44C82" w:rsidRPr="00561776" w:rsidRDefault="00E44C82" w:rsidP="00B108FB">
            <w:r w:rsidRPr="00561776">
              <w:t>28</w:t>
            </w:r>
          </w:p>
        </w:tc>
        <w:tc>
          <w:tcPr>
            <w:tcW w:w="1217" w:type="dxa"/>
          </w:tcPr>
          <w:p w14:paraId="64A8E844" w14:textId="77777777" w:rsidR="00E44C82" w:rsidRPr="00561776" w:rsidRDefault="00E44C82" w:rsidP="00B108FB">
            <w:r w:rsidRPr="00561776">
              <w:t>23.21</w:t>
            </w:r>
          </w:p>
        </w:tc>
        <w:tc>
          <w:tcPr>
            <w:tcW w:w="1218" w:type="dxa"/>
          </w:tcPr>
          <w:p w14:paraId="3EE36B0B" w14:textId="77777777" w:rsidR="00E44C82" w:rsidRPr="00561776" w:rsidRDefault="00E44C82" w:rsidP="00B108FB">
            <w:r w:rsidRPr="00561776">
              <w:t>11.42</w:t>
            </w:r>
          </w:p>
        </w:tc>
      </w:tr>
      <w:tr w:rsidR="00E44C82" w:rsidRPr="00561776" w14:paraId="1E5D08BF" w14:textId="77777777" w:rsidTr="00B108FB">
        <w:tc>
          <w:tcPr>
            <w:tcW w:w="846" w:type="dxa"/>
          </w:tcPr>
          <w:p w14:paraId="32E73D42" w14:textId="77777777" w:rsidR="00E44C82" w:rsidRPr="00561776" w:rsidRDefault="00E44C82" w:rsidP="00B108FB">
            <w:r w:rsidRPr="00561776">
              <w:t>8</w:t>
            </w:r>
          </w:p>
        </w:tc>
        <w:tc>
          <w:tcPr>
            <w:tcW w:w="2835" w:type="dxa"/>
          </w:tcPr>
          <w:p w14:paraId="6C25E29E" w14:textId="77777777" w:rsidR="00E44C82" w:rsidRPr="00561776" w:rsidRDefault="00E44C82" w:rsidP="00B108FB">
            <w:r w:rsidRPr="00561776">
              <w:t>Hematology</w:t>
            </w:r>
          </w:p>
        </w:tc>
        <w:tc>
          <w:tcPr>
            <w:tcW w:w="1217" w:type="dxa"/>
          </w:tcPr>
          <w:p w14:paraId="0473B8D8" w14:textId="77777777" w:rsidR="00E44C82" w:rsidRPr="00561776" w:rsidRDefault="00E44C82" w:rsidP="00B108FB">
            <w:r w:rsidRPr="00561776">
              <w:t>64</w:t>
            </w:r>
          </w:p>
        </w:tc>
        <w:tc>
          <w:tcPr>
            <w:tcW w:w="1217" w:type="dxa"/>
          </w:tcPr>
          <w:p w14:paraId="6686EA3E" w14:textId="77777777" w:rsidR="00E44C82" w:rsidRPr="00561776" w:rsidRDefault="00E44C82" w:rsidP="00B108FB">
            <w:r w:rsidRPr="00561776">
              <w:t>1793</w:t>
            </w:r>
          </w:p>
        </w:tc>
        <w:tc>
          <w:tcPr>
            <w:tcW w:w="1217" w:type="dxa"/>
          </w:tcPr>
          <w:p w14:paraId="60D53A11" w14:textId="77777777" w:rsidR="00E44C82" w:rsidRPr="00561776" w:rsidRDefault="00E44C82" w:rsidP="00B108FB">
            <w:r w:rsidRPr="00561776">
              <w:t>24</w:t>
            </w:r>
          </w:p>
        </w:tc>
        <w:tc>
          <w:tcPr>
            <w:tcW w:w="1217" w:type="dxa"/>
          </w:tcPr>
          <w:p w14:paraId="6F218D71" w14:textId="77777777" w:rsidR="00E44C82" w:rsidRPr="00561776" w:rsidRDefault="00E44C82" w:rsidP="00B108FB">
            <w:r w:rsidRPr="00561776">
              <w:t>28.02</w:t>
            </w:r>
          </w:p>
        </w:tc>
        <w:tc>
          <w:tcPr>
            <w:tcW w:w="1218" w:type="dxa"/>
          </w:tcPr>
          <w:p w14:paraId="753C1E23" w14:textId="77777777" w:rsidR="00E44C82" w:rsidRPr="00561776" w:rsidRDefault="00E44C82" w:rsidP="00B108FB">
            <w:r w:rsidRPr="00561776">
              <w:t>6.58</w:t>
            </w:r>
          </w:p>
        </w:tc>
      </w:tr>
      <w:tr w:rsidR="00E44C82" w:rsidRPr="00561776" w14:paraId="7BE2F2F7" w14:textId="77777777" w:rsidTr="00B108FB">
        <w:tc>
          <w:tcPr>
            <w:tcW w:w="846" w:type="dxa"/>
          </w:tcPr>
          <w:p w14:paraId="72254DBE" w14:textId="77777777" w:rsidR="00E44C82" w:rsidRPr="00561776" w:rsidRDefault="00E44C82" w:rsidP="00B108FB">
            <w:r w:rsidRPr="00561776">
              <w:t>9</w:t>
            </w:r>
          </w:p>
        </w:tc>
        <w:tc>
          <w:tcPr>
            <w:tcW w:w="2835" w:type="dxa"/>
          </w:tcPr>
          <w:p w14:paraId="1C24615F" w14:textId="77777777" w:rsidR="00E44C82" w:rsidRPr="00561776" w:rsidRDefault="00E44C82" w:rsidP="00B108FB">
            <w:r w:rsidRPr="00561776">
              <w:t>Multidisciplinary Sciences</w:t>
            </w:r>
          </w:p>
        </w:tc>
        <w:tc>
          <w:tcPr>
            <w:tcW w:w="1217" w:type="dxa"/>
          </w:tcPr>
          <w:p w14:paraId="3AB829FE" w14:textId="77777777" w:rsidR="00E44C82" w:rsidRPr="00561776" w:rsidRDefault="00E44C82" w:rsidP="00B108FB">
            <w:r w:rsidRPr="00561776">
              <w:t>57</w:t>
            </w:r>
          </w:p>
        </w:tc>
        <w:tc>
          <w:tcPr>
            <w:tcW w:w="1217" w:type="dxa"/>
          </w:tcPr>
          <w:p w14:paraId="462FBCC1" w14:textId="77777777" w:rsidR="00E44C82" w:rsidRPr="00561776" w:rsidRDefault="00E44C82" w:rsidP="00B108FB">
            <w:r w:rsidRPr="00561776">
              <w:t>2651</w:t>
            </w:r>
          </w:p>
        </w:tc>
        <w:tc>
          <w:tcPr>
            <w:tcW w:w="1217" w:type="dxa"/>
          </w:tcPr>
          <w:p w14:paraId="30691CE5" w14:textId="77777777" w:rsidR="00E44C82" w:rsidRPr="00561776" w:rsidRDefault="00E44C82" w:rsidP="00B108FB">
            <w:r w:rsidRPr="00561776">
              <w:t>27</w:t>
            </w:r>
          </w:p>
        </w:tc>
        <w:tc>
          <w:tcPr>
            <w:tcW w:w="1217" w:type="dxa"/>
          </w:tcPr>
          <w:p w14:paraId="4B863C6E" w14:textId="77777777" w:rsidR="00E44C82" w:rsidRPr="00561776" w:rsidRDefault="00E44C82" w:rsidP="00B108FB">
            <w:r w:rsidRPr="00561776">
              <w:t>46.51</w:t>
            </w:r>
          </w:p>
        </w:tc>
        <w:tc>
          <w:tcPr>
            <w:tcW w:w="1218" w:type="dxa"/>
          </w:tcPr>
          <w:p w14:paraId="77C92D7C" w14:textId="77777777" w:rsidR="00E44C82" w:rsidRPr="00561776" w:rsidRDefault="00E44C82" w:rsidP="00B108FB">
            <w:r w:rsidRPr="00561776">
              <w:t>5.86</w:t>
            </w:r>
          </w:p>
        </w:tc>
      </w:tr>
      <w:tr w:rsidR="00E44C82" w:rsidRPr="00561776" w14:paraId="751941EF" w14:textId="77777777" w:rsidTr="00B108FB">
        <w:tc>
          <w:tcPr>
            <w:tcW w:w="846" w:type="dxa"/>
          </w:tcPr>
          <w:p w14:paraId="4C8FF6EC" w14:textId="77777777" w:rsidR="00E44C82" w:rsidRPr="00561776" w:rsidRDefault="00E44C82" w:rsidP="00B108FB">
            <w:r w:rsidRPr="00561776">
              <w:t>10</w:t>
            </w:r>
          </w:p>
        </w:tc>
        <w:tc>
          <w:tcPr>
            <w:tcW w:w="2835" w:type="dxa"/>
          </w:tcPr>
          <w:p w14:paraId="4A00AC0D" w14:textId="77777777" w:rsidR="00E44C82" w:rsidRPr="00561776" w:rsidRDefault="00E44C82" w:rsidP="00B108FB">
            <w:r w:rsidRPr="00561776">
              <w:t>Critical Care Medicine</w:t>
            </w:r>
          </w:p>
        </w:tc>
        <w:tc>
          <w:tcPr>
            <w:tcW w:w="1217" w:type="dxa"/>
          </w:tcPr>
          <w:p w14:paraId="16D55347" w14:textId="77777777" w:rsidR="00E44C82" w:rsidRPr="00561776" w:rsidRDefault="00E44C82" w:rsidP="00B108FB">
            <w:r w:rsidRPr="00561776">
              <w:t>55</w:t>
            </w:r>
          </w:p>
        </w:tc>
        <w:tc>
          <w:tcPr>
            <w:tcW w:w="1217" w:type="dxa"/>
          </w:tcPr>
          <w:p w14:paraId="10E89B7E" w14:textId="77777777" w:rsidR="00E44C82" w:rsidRPr="00561776" w:rsidRDefault="00E44C82" w:rsidP="00B108FB">
            <w:r w:rsidRPr="00561776">
              <w:t>2093</w:t>
            </w:r>
          </w:p>
        </w:tc>
        <w:tc>
          <w:tcPr>
            <w:tcW w:w="1217" w:type="dxa"/>
          </w:tcPr>
          <w:p w14:paraId="46A1FC4D" w14:textId="77777777" w:rsidR="00E44C82" w:rsidRPr="00561776" w:rsidRDefault="00E44C82" w:rsidP="00B108FB">
            <w:r w:rsidRPr="00561776">
              <w:t>25</w:t>
            </w:r>
          </w:p>
        </w:tc>
        <w:tc>
          <w:tcPr>
            <w:tcW w:w="1217" w:type="dxa"/>
          </w:tcPr>
          <w:p w14:paraId="4F58F368" w14:textId="77777777" w:rsidR="00E44C82" w:rsidRPr="00561776" w:rsidRDefault="00E44C82" w:rsidP="00B108FB">
            <w:r w:rsidRPr="00561776">
              <w:t>38.05</w:t>
            </w:r>
          </w:p>
        </w:tc>
        <w:tc>
          <w:tcPr>
            <w:tcW w:w="1218" w:type="dxa"/>
          </w:tcPr>
          <w:p w14:paraId="227ECA07" w14:textId="77777777" w:rsidR="00E44C82" w:rsidRPr="00561776" w:rsidRDefault="00E44C82" w:rsidP="00B108FB">
            <w:r w:rsidRPr="00561776">
              <w:t>5.66</w:t>
            </w:r>
          </w:p>
        </w:tc>
      </w:tr>
      <w:tr w:rsidR="00E44C82" w:rsidRPr="00561776" w14:paraId="40E0C772" w14:textId="77777777" w:rsidTr="00B108FB">
        <w:tc>
          <w:tcPr>
            <w:tcW w:w="846" w:type="dxa"/>
          </w:tcPr>
          <w:p w14:paraId="65037465" w14:textId="77777777" w:rsidR="00E44C82" w:rsidRPr="00561776" w:rsidRDefault="00E44C82" w:rsidP="00B108FB">
            <w:r w:rsidRPr="00561776">
              <w:t>11</w:t>
            </w:r>
          </w:p>
        </w:tc>
        <w:tc>
          <w:tcPr>
            <w:tcW w:w="2835" w:type="dxa"/>
          </w:tcPr>
          <w:p w14:paraId="50952939" w14:textId="77777777" w:rsidR="00E44C82" w:rsidRPr="00561776" w:rsidRDefault="00E44C82" w:rsidP="00B108FB">
            <w:r w:rsidRPr="00561776">
              <w:t>Peripheral Vascular Disease</w:t>
            </w:r>
          </w:p>
        </w:tc>
        <w:tc>
          <w:tcPr>
            <w:tcW w:w="1217" w:type="dxa"/>
          </w:tcPr>
          <w:p w14:paraId="055B4415" w14:textId="77777777" w:rsidR="00E44C82" w:rsidRPr="00561776" w:rsidRDefault="00E44C82" w:rsidP="00B108FB">
            <w:r w:rsidRPr="00561776">
              <w:t>53</w:t>
            </w:r>
          </w:p>
        </w:tc>
        <w:tc>
          <w:tcPr>
            <w:tcW w:w="1217" w:type="dxa"/>
          </w:tcPr>
          <w:p w14:paraId="194F7AFA" w14:textId="77777777" w:rsidR="00E44C82" w:rsidRPr="00561776" w:rsidRDefault="00E44C82" w:rsidP="00B108FB">
            <w:r w:rsidRPr="00561776">
              <w:t>1511</w:t>
            </w:r>
          </w:p>
        </w:tc>
        <w:tc>
          <w:tcPr>
            <w:tcW w:w="1217" w:type="dxa"/>
          </w:tcPr>
          <w:p w14:paraId="192D75C8" w14:textId="77777777" w:rsidR="00E44C82" w:rsidRPr="00561776" w:rsidRDefault="00E44C82" w:rsidP="00B108FB">
            <w:r w:rsidRPr="00561776">
              <w:t>22</w:t>
            </w:r>
          </w:p>
        </w:tc>
        <w:tc>
          <w:tcPr>
            <w:tcW w:w="1217" w:type="dxa"/>
          </w:tcPr>
          <w:p w14:paraId="000C2C89" w14:textId="77777777" w:rsidR="00E44C82" w:rsidRPr="00561776" w:rsidRDefault="00E44C82" w:rsidP="00B108FB">
            <w:r w:rsidRPr="00561776">
              <w:t>28.51</w:t>
            </w:r>
          </w:p>
        </w:tc>
        <w:tc>
          <w:tcPr>
            <w:tcW w:w="1218" w:type="dxa"/>
          </w:tcPr>
          <w:p w14:paraId="6E15440E" w14:textId="77777777" w:rsidR="00E44C82" w:rsidRPr="00561776" w:rsidRDefault="00E44C82" w:rsidP="00B108FB">
            <w:r w:rsidRPr="00561776">
              <w:t>5.45</w:t>
            </w:r>
          </w:p>
        </w:tc>
      </w:tr>
      <w:tr w:rsidR="00E44C82" w:rsidRPr="00561776" w14:paraId="7942E8A8" w14:textId="77777777" w:rsidTr="00B108FB">
        <w:tc>
          <w:tcPr>
            <w:tcW w:w="846" w:type="dxa"/>
          </w:tcPr>
          <w:p w14:paraId="0A50395C" w14:textId="77777777" w:rsidR="00E44C82" w:rsidRPr="00561776" w:rsidRDefault="00E44C82" w:rsidP="00B108FB">
            <w:r w:rsidRPr="00561776">
              <w:t>12</w:t>
            </w:r>
          </w:p>
        </w:tc>
        <w:tc>
          <w:tcPr>
            <w:tcW w:w="2835" w:type="dxa"/>
          </w:tcPr>
          <w:p w14:paraId="42B522D6" w14:textId="77777777" w:rsidR="00E44C82" w:rsidRPr="00561776" w:rsidRDefault="00E44C82" w:rsidP="00B108FB">
            <w:r w:rsidRPr="00561776">
              <w:t>Surgery</w:t>
            </w:r>
          </w:p>
        </w:tc>
        <w:tc>
          <w:tcPr>
            <w:tcW w:w="1217" w:type="dxa"/>
          </w:tcPr>
          <w:p w14:paraId="3A065039" w14:textId="77777777" w:rsidR="00E44C82" w:rsidRPr="00561776" w:rsidRDefault="00E44C82" w:rsidP="00B108FB">
            <w:r w:rsidRPr="00561776">
              <w:t>43</w:t>
            </w:r>
          </w:p>
        </w:tc>
        <w:tc>
          <w:tcPr>
            <w:tcW w:w="1217" w:type="dxa"/>
          </w:tcPr>
          <w:p w14:paraId="1F406470" w14:textId="77777777" w:rsidR="00E44C82" w:rsidRPr="00561776" w:rsidRDefault="00E44C82" w:rsidP="00B108FB">
            <w:r w:rsidRPr="00561776">
              <w:t>773</w:t>
            </w:r>
          </w:p>
        </w:tc>
        <w:tc>
          <w:tcPr>
            <w:tcW w:w="1217" w:type="dxa"/>
          </w:tcPr>
          <w:p w14:paraId="0459EC57" w14:textId="77777777" w:rsidR="00E44C82" w:rsidRPr="00561776" w:rsidRDefault="00E44C82" w:rsidP="00B108FB">
            <w:r w:rsidRPr="00561776">
              <w:t>19</w:t>
            </w:r>
          </w:p>
        </w:tc>
        <w:tc>
          <w:tcPr>
            <w:tcW w:w="1217" w:type="dxa"/>
          </w:tcPr>
          <w:p w14:paraId="08CC7C4F" w14:textId="77777777" w:rsidR="00E44C82" w:rsidRPr="00561776" w:rsidRDefault="00E44C82" w:rsidP="00B108FB">
            <w:r w:rsidRPr="00561776">
              <w:t>17.98</w:t>
            </w:r>
          </w:p>
        </w:tc>
        <w:tc>
          <w:tcPr>
            <w:tcW w:w="1218" w:type="dxa"/>
          </w:tcPr>
          <w:p w14:paraId="27C986BE" w14:textId="77777777" w:rsidR="00E44C82" w:rsidRPr="00561776" w:rsidRDefault="00E44C82" w:rsidP="00B108FB">
            <w:r w:rsidRPr="00561776">
              <w:t>4.42</w:t>
            </w:r>
          </w:p>
        </w:tc>
      </w:tr>
      <w:tr w:rsidR="00E44C82" w:rsidRPr="00561776" w14:paraId="0AE8E713" w14:textId="77777777" w:rsidTr="00B108FB">
        <w:tc>
          <w:tcPr>
            <w:tcW w:w="846" w:type="dxa"/>
          </w:tcPr>
          <w:p w14:paraId="16E479BB" w14:textId="77777777" w:rsidR="00E44C82" w:rsidRPr="00561776" w:rsidRDefault="00E44C82" w:rsidP="00B108FB">
            <w:r w:rsidRPr="00561776">
              <w:t>13</w:t>
            </w:r>
          </w:p>
        </w:tc>
        <w:tc>
          <w:tcPr>
            <w:tcW w:w="2835" w:type="dxa"/>
          </w:tcPr>
          <w:p w14:paraId="561EC8C8" w14:textId="77777777" w:rsidR="00E44C82" w:rsidRPr="00561776" w:rsidRDefault="00E44C82" w:rsidP="00B108FB">
            <w:r w:rsidRPr="00561776">
              <w:t>Oncology</w:t>
            </w:r>
          </w:p>
        </w:tc>
        <w:tc>
          <w:tcPr>
            <w:tcW w:w="1217" w:type="dxa"/>
          </w:tcPr>
          <w:p w14:paraId="7609964A" w14:textId="77777777" w:rsidR="00E44C82" w:rsidRPr="00561776" w:rsidRDefault="00E44C82" w:rsidP="00B108FB">
            <w:r w:rsidRPr="00561776">
              <w:t>31</w:t>
            </w:r>
          </w:p>
        </w:tc>
        <w:tc>
          <w:tcPr>
            <w:tcW w:w="1217" w:type="dxa"/>
          </w:tcPr>
          <w:p w14:paraId="68D79BD4" w14:textId="77777777" w:rsidR="00E44C82" w:rsidRPr="00561776" w:rsidRDefault="00E44C82" w:rsidP="00B108FB">
            <w:r w:rsidRPr="00561776">
              <w:t>641</w:t>
            </w:r>
          </w:p>
        </w:tc>
        <w:tc>
          <w:tcPr>
            <w:tcW w:w="1217" w:type="dxa"/>
          </w:tcPr>
          <w:p w14:paraId="3281F31A" w14:textId="77777777" w:rsidR="00E44C82" w:rsidRPr="00561776" w:rsidRDefault="00E44C82" w:rsidP="00B108FB">
            <w:r w:rsidRPr="00561776">
              <w:t>13</w:t>
            </w:r>
          </w:p>
        </w:tc>
        <w:tc>
          <w:tcPr>
            <w:tcW w:w="1217" w:type="dxa"/>
          </w:tcPr>
          <w:p w14:paraId="3E57F32E" w14:textId="77777777" w:rsidR="00E44C82" w:rsidRPr="00561776" w:rsidRDefault="00E44C82" w:rsidP="00B108FB">
            <w:r w:rsidRPr="00561776">
              <w:t>20.68</w:t>
            </w:r>
          </w:p>
        </w:tc>
        <w:tc>
          <w:tcPr>
            <w:tcW w:w="1218" w:type="dxa"/>
          </w:tcPr>
          <w:p w14:paraId="4F18F12B" w14:textId="77777777" w:rsidR="00E44C82" w:rsidRPr="00561776" w:rsidRDefault="00E44C82" w:rsidP="00B108FB">
            <w:r w:rsidRPr="00561776">
              <w:t>3.19</w:t>
            </w:r>
          </w:p>
        </w:tc>
      </w:tr>
      <w:tr w:rsidR="00E44C82" w:rsidRPr="00561776" w14:paraId="5AE78136" w14:textId="77777777" w:rsidTr="00B108FB">
        <w:tc>
          <w:tcPr>
            <w:tcW w:w="846" w:type="dxa"/>
          </w:tcPr>
          <w:p w14:paraId="23F57F53" w14:textId="77777777" w:rsidR="00E44C82" w:rsidRPr="00561776" w:rsidRDefault="00E44C82" w:rsidP="00B108FB">
            <w:r w:rsidRPr="00561776">
              <w:t>14</w:t>
            </w:r>
          </w:p>
        </w:tc>
        <w:tc>
          <w:tcPr>
            <w:tcW w:w="2835" w:type="dxa"/>
          </w:tcPr>
          <w:p w14:paraId="1C224834" w14:textId="77777777" w:rsidR="00E44C82" w:rsidRPr="00561776" w:rsidRDefault="00E44C82" w:rsidP="00B108FB">
            <w:r w:rsidRPr="00561776">
              <w:t>Cardiac &amp; Cardiovascular Systems</w:t>
            </w:r>
          </w:p>
        </w:tc>
        <w:tc>
          <w:tcPr>
            <w:tcW w:w="1217" w:type="dxa"/>
          </w:tcPr>
          <w:p w14:paraId="6A38BD71" w14:textId="77777777" w:rsidR="00E44C82" w:rsidRPr="00561776" w:rsidRDefault="00E44C82" w:rsidP="00B108FB">
            <w:r w:rsidRPr="00561776">
              <w:t>28</w:t>
            </w:r>
          </w:p>
        </w:tc>
        <w:tc>
          <w:tcPr>
            <w:tcW w:w="1217" w:type="dxa"/>
          </w:tcPr>
          <w:p w14:paraId="1DC88DFE" w14:textId="77777777" w:rsidR="00E44C82" w:rsidRPr="00561776" w:rsidRDefault="00E44C82" w:rsidP="00B108FB">
            <w:r w:rsidRPr="00561776">
              <w:t>680</w:t>
            </w:r>
          </w:p>
        </w:tc>
        <w:tc>
          <w:tcPr>
            <w:tcW w:w="1217" w:type="dxa"/>
          </w:tcPr>
          <w:p w14:paraId="31FBF901" w14:textId="77777777" w:rsidR="00E44C82" w:rsidRPr="00561776" w:rsidRDefault="00E44C82" w:rsidP="00B108FB">
            <w:r w:rsidRPr="00561776">
              <w:t>12</w:t>
            </w:r>
          </w:p>
        </w:tc>
        <w:tc>
          <w:tcPr>
            <w:tcW w:w="1217" w:type="dxa"/>
          </w:tcPr>
          <w:p w14:paraId="2A8C69E4" w14:textId="77777777" w:rsidR="00E44C82" w:rsidRPr="00561776" w:rsidRDefault="00E44C82" w:rsidP="00B108FB">
            <w:r w:rsidRPr="00561776">
              <w:t>24.29</w:t>
            </w:r>
          </w:p>
        </w:tc>
        <w:tc>
          <w:tcPr>
            <w:tcW w:w="1218" w:type="dxa"/>
          </w:tcPr>
          <w:p w14:paraId="67C71117" w14:textId="77777777" w:rsidR="00E44C82" w:rsidRPr="00561776" w:rsidRDefault="00E44C82" w:rsidP="00B108FB">
            <w:r w:rsidRPr="00561776">
              <w:t>2.88</w:t>
            </w:r>
          </w:p>
        </w:tc>
      </w:tr>
      <w:tr w:rsidR="00E44C82" w:rsidRPr="00561776" w14:paraId="4716393D" w14:textId="77777777" w:rsidTr="00B108FB">
        <w:tc>
          <w:tcPr>
            <w:tcW w:w="846" w:type="dxa"/>
          </w:tcPr>
          <w:p w14:paraId="7E54D6FF" w14:textId="77777777" w:rsidR="00E44C82" w:rsidRPr="00561776" w:rsidRDefault="00E44C82" w:rsidP="00B108FB">
            <w:r w:rsidRPr="00561776">
              <w:lastRenderedPageBreak/>
              <w:t>15</w:t>
            </w:r>
          </w:p>
        </w:tc>
        <w:tc>
          <w:tcPr>
            <w:tcW w:w="2835" w:type="dxa"/>
          </w:tcPr>
          <w:p w14:paraId="17C8E16F" w14:textId="77777777" w:rsidR="00E44C82" w:rsidRPr="00561776" w:rsidRDefault="00E44C82" w:rsidP="00B108FB">
            <w:r w:rsidRPr="00561776">
              <w:t>Pathology</w:t>
            </w:r>
          </w:p>
        </w:tc>
        <w:tc>
          <w:tcPr>
            <w:tcW w:w="1217" w:type="dxa"/>
          </w:tcPr>
          <w:p w14:paraId="107D2F47" w14:textId="77777777" w:rsidR="00E44C82" w:rsidRPr="00561776" w:rsidRDefault="00E44C82" w:rsidP="00B108FB">
            <w:r w:rsidRPr="00561776">
              <w:t>26</w:t>
            </w:r>
          </w:p>
        </w:tc>
        <w:tc>
          <w:tcPr>
            <w:tcW w:w="1217" w:type="dxa"/>
          </w:tcPr>
          <w:p w14:paraId="2D8B6301" w14:textId="77777777" w:rsidR="00E44C82" w:rsidRPr="00561776" w:rsidRDefault="00E44C82" w:rsidP="00B108FB">
            <w:r w:rsidRPr="00561776">
              <w:t>802</w:t>
            </w:r>
          </w:p>
        </w:tc>
        <w:tc>
          <w:tcPr>
            <w:tcW w:w="1217" w:type="dxa"/>
          </w:tcPr>
          <w:p w14:paraId="5761D748" w14:textId="77777777" w:rsidR="00E44C82" w:rsidRPr="00561776" w:rsidRDefault="00E44C82" w:rsidP="00B108FB">
            <w:r w:rsidRPr="00561776">
              <w:t>12</w:t>
            </w:r>
          </w:p>
        </w:tc>
        <w:tc>
          <w:tcPr>
            <w:tcW w:w="1217" w:type="dxa"/>
          </w:tcPr>
          <w:p w14:paraId="5F8CCEA7" w14:textId="77777777" w:rsidR="00E44C82" w:rsidRPr="00561776" w:rsidRDefault="00E44C82" w:rsidP="00B108FB">
            <w:r w:rsidRPr="00561776">
              <w:t>30.85</w:t>
            </w:r>
          </w:p>
        </w:tc>
        <w:tc>
          <w:tcPr>
            <w:tcW w:w="1218" w:type="dxa"/>
          </w:tcPr>
          <w:p w14:paraId="37E0D348" w14:textId="77777777" w:rsidR="00E44C82" w:rsidRPr="00561776" w:rsidRDefault="00E44C82" w:rsidP="00B108FB">
            <w:r w:rsidRPr="00561776">
              <w:t>2.67</w:t>
            </w:r>
          </w:p>
        </w:tc>
      </w:tr>
      <w:tr w:rsidR="00E44C82" w:rsidRPr="00561776" w14:paraId="5E9E3014" w14:textId="77777777" w:rsidTr="00B108FB">
        <w:tc>
          <w:tcPr>
            <w:tcW w:w="846" w:type="dxa"/>
          </w:tcPr>
          <w:p w14:paraId="3A9EA8F6" w14:textId="77777777" w:rsidR="00E44C82" w:rsidRPr="00561776" w:rsidRDefault="00E44C82" w:rsidP="00B108FB">
            <w:r w:rsidRPr="00561776">
              <w:t>16</w:t>
            </w:r>
          </w:p>
        </w:tc>
        <w:tc>
          <w:tcPr>
            <w:tcW w:w="2835" w:type="dxa"/>
          </w:tcPr>
          <w:p w14:paraId="73C4AA00" w14:textId="77777777" w:rsidR="00E44C82" w:rsidRPr="00561776" w:rsidRDefault="00E44C82" w:rsidP="00B108FB">
            <w:r w:rsidRPr="00561776">
              <w:t>Medicine, General &amp; Internal</w:t>
            </w:r>
          </w:p>
        </w:tc>
        <w:tc>
          <w:tcPr>
            <w:tcW w:w="1217" w:type="dxa"/>
          </w:tcPr>
          <w:p w14:paraId="5ABAAA86" w14:textId="77777777" w:rsidR="00E44C82" w:rsidRPr="00561776" w:rsidRDefault="00E44C82" w:rsidP="00B108FB">
            <w:r w:rsidRPr="00561776">
              <w:t>25</w:t>
            </w:r>
          </w:p>
        </w:tc>
        <w:tc>
          <w:tcPr>
            <w:tcW w:w="1217" w:type="dxa"/>
          </w:tcPr>
          <w:p w14:paraId="462CBF81" w14:textId="77777777" w:rsidR="00E44C82" w:rsidRPr="00561776" w:rsidRDefault="00E44C82" w:rsidP="00B108FB">
            <w:r w:rsidRPr="00561776">
              <w:t>372</w:t>
            </w:r>
          </w:p>
        </w:tc>
        <w:tc>
          <w:tcPr>
            <w:tcW w:w="1217" w:type="dxa"/>
          </w:tcPr>
          <w:p w14:paraId="3DBB9620" w14:textId="77777777" w:rsidR="00E44C82" w:rsidRPr="00561776" w:rsidRDefault="00E44C82" w:rsidP="00B108FB">
            <w:r w:rsidRPr="00561776">
              <w:t>11</w:t>
            </w:r>
          </w:p>
        </w:tc>
        <w:tc>
          <w:tcPr>
            <w:tcW w:w="1217" w:type="dxa"/>
          </w:tcPr>
          <w:p w14:paraId="607B106E" w14:textId="77777777" w:rsidR="00E44C82" w:rsidRPr="00561776" w:rsidRDefault="00E44C82" w:rsidP="00B108FB">
            <w:r w:rsidRPr="00561776">
              <w:t>14.88</w:t>
            </w:r>
          </w:p>
        </w:tc>
        <w:tc>
          <w:tcPr>
            <w:tcW w:w="1218" w:type="dxa"/>
          </w:tcPr>
          <w:p w14:paraId="6C323EC0" w14:textId="77777777" w:rsidR="00E44C82" w:rsidRPr="00561776" w:rsidRDefault="00E44C82" w:rsidP="00B108FB">
            <w:r w:rsidRPr="00561776">
              <w:t>2.57</w:t>
            </w:r>
          </w:p>
        </w:tc>
      </w:tr>
      <w:tr w:rsidR="00E44C82" w:rsidRPr="00561776" w14:paraId="6860AED2" w14:textId="77777777" w:rsidTr="00B108FB">
        <w:tc>
          <w:tcPr>
            <w:tcW w:w="846" w:type="dxa"/>
          </w:tcPr>
          <w:p w14:paraId="75A7517E" w14:textId="77777777" w:rsidR="00E44C82" w:rsidRPr="00561776" w:rsidRDefault="00E44C82" w:rsidP="00B108FB">
            <w:r w:rsidRPr="00561776">
              <w:t>17</w:t>
            </w:r>
          </w:p>
        </w:tc>
        <w:tc>
          <w:tcPr>
            <w:tcW w:w="2835" w:type="dxa"/>
          </w:tcPr>
          <w:p w14:paraId="2EEE53FF" w14:textId="77777777" w:rsidR="00E44C82" w:rsidRPr="00561776" w:rsidRDefault="00E44C82" w:rsidP="00B108FB">
            <w:r w:rsidRPr="00561776">
              <w:t>Biology</w:t>
            </w:r>
          </w:p>
        </w:tc>
        <w:tc>
          <w:tcPr>
            <w:tcW w:w="1217" w:type="dxa"/>
          </w:tcPr>
          <w:p w14:paraId="081935FB" w14:textId="77777777" w:rsidR="00E44C82" w:rsidRPr="00561776" w:rsidRDefault="00E44C82" w:rsidP="00B108FB">
            <w:r w:rsidRPr="00561776">
              <w:t>24</w:t>
            </w:r>
          </w:p>
        </w:tc>
        <w:tc>
          <w:tcPr>
            <w:tcW w:w="1217" w:type="dxa"/>
          </w:tcPr>
          <w:p w14:paraId="4A389794" w14:textId="77777777" w:rsidR="00E44C82" w:rsidRPr="00561776" w:rsidRDefault="00E44C82" w:rsidP="00B108FB">
            <w:r w:rsidRPr="00561776">
              <w:t>542</w:t>
            </w:r>
          </w:p>
        </w:tc>
        <w:tc>
          <w:tcPr>
            <w:tcW w:w="1217" w:type="dxa"/>
          </w:tcPr>
          <w:p w14:paraId="781BE7D9" w14:textId="77777777" w:rsidR="00E44C82" w:rsidRPr="00561776" w:rsidRDefault="00E44C82" w:rsidP="00B108FB">
            <w:r w:rsidRPr="00561776">
              <w:t>12</w:t>
            </w:r>
          </w:p>
        </w:tc>
        <w:tc>
          <w:tcPr>
            <w:tcW w:w="1217" w:type="dxa"/>
          </w:tcPr>
          <w:p w14:paraId="619A5CED" w14:textId="77777777" w:rsidR="00E44C82" w:rsidRPr="00561776" w:rsidRDefault="00E44C82" w:rsidP="00B108FB">
            <w:r w:rsidRPr="00561776">
              <w:t>22.58</w:t>
            </w:r>
          </w:p>
        </w:tc>
        <w:tc>
          <w:tcPr>
            <w:tcW w:w="1218" w:type="dxa"/>
          </w:tcPr>
          <w:p w14:paraId="79EBDBEB" w14:textId="77777777" w:rsidR="00E44C82" w:rsidRPr="00561776" w:rsidRDefault="00E44C82" w:rsidP="00B108FB">
            <w:r w:rsidRPr="00561776">
              <w:t>2.47</w:t>
            </w:r>
          </w:p>
        </w:tc>
      </w:tr>
      <w:tr w:rsidR="00E44C82" w:rsidRPr="00561776" w14:paraId="69EBE4D9" w14:textId="77777777" w:rsidTr="00B108FB">
        <w:tc>
          <w:tcPr>
            <w:tcW w:w="846" w:type="dxa"/>
          </w:tcPr>
          <w:p w14:paraId="601F9038" w14:textId="77777777" w:rsidR="00E44C82" w:rsidRPr="00561776" w:rsidRDefault="00E44C82" w:rsidP="00B108FB">
            <w:r w:rsidRPr="00561776">
              <w:t>18</w:t>
            </w:r>
          </w:p>
        </w:tc>
        <w:tc>
          <w:tcPr>
            <w:tcW w:w="2835" w:type="dxa"/>
          </w:tcPr>
          <w:p w14:paraId="35EC9DB2" w14:textId="77777777" w:rsidR="00E44C82" w:rsidRPr="00561776" w:rsidRDefault="00E44C82" w:rsidP="00B108FB">
            <w:r w:rsidRPr="00561776">
              <w:t>Chemistry, Multidisciplinary</w:t>
            </w:r>
          </w:p>
        </w:tc>
        <w:tc>
          <w:tcPr>
            <w:tcW w:w="1217" w:type="dxa"/>
          </w:tcPr>
          <w:p w14:paraId="516A77FA" w14:textId="77777777" w:rsidR="00E44C82" w:rsidRPr="00561776" w:rsidRDefault="00E44C82" w:rsidP="00B108FB">
            <w:r w:rsidRPr="00561776">
              <w:t>22</w:t>
            </w:r>
          </w:p>
        </w:tc>
        <w:tc>
          <w:tcPr>
            <w:tcW w:w="1217" w:type="dxa"/>
          </w:tcPr>
          <w:p w14:paraId="7C898224" w14:textId="77777777" w:rsidR="00E44C82" w:rsidRPr="00561776" w:rsidRDefault="00E44C82" w:rsidP="00B108FB">
            <w:r w:rsidRPr="00561776">
              <w:t>466</w:t>
            </w:r>
          </w:p>
        </w:tc>
        <w:tc>
          <w:tcPr>
            <w:tcW w:w="1217" w:type="dxa"/>
          </w:tcPr>
          <w:p w14:paraId="4252947E" w14:textId="77777777" w:rsidR="00E44C82" w:rsidRPr="00561776" w:rsidRDefault="00E44C82" w:rsidP="00B108FB">
            <w:r w:rsidRPr="00561776">
              <w:t>10</w:t>
            </w:r>
          </w:p>
        </w:tc>
        <w:tc>
          <w:tcPr>
            <w:tcW w:w="1217" w:type="dxa"/>
          </w:tcPr>
          <w:p w14:paraId="75177186" w14:textId="77777777" w:rsidR="00E44C82" w:rsidRPr="00561776" w:rsidRDefault="00E44C82" w:rsidP="00B108FB">
            <w:r w:rsidRPr="00561776">
              <w:t>21.18</w:t>
            </w:r>
          </w:p>
        </w:tc>
        <w:tc>
          <w:tcPr>
            <w:tcW w:w="1218" w:type="dxa"/>
          </w:tcPr>
          <w:p w14:paraId="1F6B1406" w14:textId="77777777" w:rsidR="00E44C82" w:rsidRPr="00561776" w:rsidRDefault="00E44C82" w:rsidP="00B108FB">
            <w:r w:rsidRPr="00561776">
              <w:t>2.26</w:t>
            </w:r>
          </w:p>
        </w:tc>
      </w:tr>
      <w:tr w:rsidR="00E44C82" w:rsidRPr="00561776" w14:paraId="1BF167E1" w14:textId="77777777" w:rsidTr="00B108FB">
        <w:tc>
          <w:tcPr>
            <w:tcW w:w="846" w:type="dxa"/>
          </w:tcPr>
          <w:p w14:paraId="19B73B4A" w14:textId="77777777" w:rsidR="00E44C82" w:rsidRPr="00561776" w:rsidRDefault="00E44C82" w:rsidP="00B108FB">
            <w:r w:rsidRPr="00561776">
              <w:t>19</w:t>
            </w:r>
          </w:p>
        </w:tc>
        <w:tc>
          <w:tcPr>
            <w:tcW w:w="2835" w:type="dxa"/>
          </w:tcPr>
          <w:p w14:paraId="256A5349" w14:textId="77777777" w:rsidR="00E44C82" w:rsidRPr="00561776" w:rsidRDefault="00E44C82" w:rsidP="00B108FB">
            <w:r w:rsidRPr="00561776">
              <w:t>Toxicology</w:t>
            </w:r>
          </w:p>
        </w:tc>
        <w:tc>
          <w:tcPr>
            <w:tcW w:w="1217" w:type="dxa"/>
          </w:tcPr>
          <w:p w14:paraId="7B09E358" w14:textId="77777777" w:rsidR="00E44C82" w:rsidRPr="00561776" w:rsidRDefault="00E44C82" w:rsidP="00B108FB">
            <w:r w:rsidRPr="00561776">
              <w:t>21</w:t>
            </w:r>
          </w:p>
        </w:tc>
        <w:tc>
          <w:tcPr>
            <w:tcW w:w="1217" w:type="dxa"/>
          </w:tcPr>
          <w:p w14:paraId="4563A047" w14:textId="77777777" w:rsidR="00E44C82" w:rsidRPr="00561776" w:rsidRDefault="00E44C82" w:rsidP="00B108FB">
            <w:r w:rsidRPr="00561776">
              <w:t>243</w:t>
            </w:r>
          </w:p>
        </w:tc>
        <w:tc>
          <w:tcPr>
            <w:tcW w:w="1217" w:type="dxa"/>
          </w:tcPr>
          <w:p w14:paraId="1A08A0A2" w14:textId="77777777" w:rsidR="00E44C82" w:rsidRPr="00561776" w:rsidRDefault="00E44C82" w:rsidP="00B108FB">
            <w:r w:rsidRPr="00561776">
              <w:t>10</w:t>
            </w:r>
          </w:p>
        </w:tc>
        <w:tc>
          <w:tcPr>
            <w:tcW w:w="1217" w:type="dxa"/>
          </w:tcPr>
          <w:p w14:paraId="58071C59" w14:textId="77777777" w:rsidR="00E44C82" w:rsidRPr="00561776" w:rsidRDefault="00E44C82" w:rsidP="00B108FB">
            <w:r w:rsidRPr="00561776">
              <w:t>11.57</w:t>
            </w:r>
          </w:p>
        </w:tc>
        <w:tc>
          <w:tcPr>
            <w:tcW w:w="1218" w:type="dxa"/>
          </w:tcPr>
          <w:p w14:paraId="23D776B3" w14:textId="77777777" w:rsidR="00E44C82" w:rsidRPr="00561776" w:rsidRDefault="00E44C82" w:rsidP="00B108FB">
            <w:r w:rsidRPr="00561776">
              <w:t>2.16</w:t>
            </w:r>
          </w:p>
        </w:tc>
      </w:tr>
      <w:tr w:rsidR="00E44C82" w:rsidRPr="004F0BDB" w14:paraId="05D53676" w14:textId="77777777" w:rsidTr="00B108FB">
        <w:tc>
          <w:tcPr>
            <w:tcW w:w="846" w:type="dxa"/>
          </w:tcPr>
          <w:p w14:paraId="172AD4B8" w14:textId="77777777" w:rsidR="00E44C82" w:rsidRPr="00561776" w:rsidRDefault="00E44C82" w:rsidP="00B108FB">
            <w:r w:rsidRPr="00561776">
              <w:t>20</w:t>
            </w:r>
          </w:p>
        </w:tc>
        <w:tc>
          <w:tcPr>
            <w:tcW w:w="2835" w:type="dxa"/>
          </w:tcPr>
          <w:p w14:paraId="612F503D" w14:textId="77777777" w:rsidR="00E44C82" w:rsidRPr="00561776" w:rsidRDefault="00E44C82" w:rsidP="00B108FB">
            <w:r w:rsidRPr="00561776">
              <w:t>Biophysics</w:t>
            </w:r>
          </w:p>
        </w:tc>
        <w:tc>
          <w:tcPr>
            <w:tcW w:w="1217" w:type="dxa"/>
          </w:tcPr>
          <w:p w14:paraId="6F26133E" w14:textId="77777777" w:rsidR="00E44C82" w:rsidRPr="00561776" w:rsidRDefault="00E44C82" w:rsidP="00B108FB">
            <w:r w:rsidRPr="00561776">
              <w:t>18</w:t>
            </w:r>
          </w:p>
        </w:tc>
        <w:tc>
          <w:tcPr>
            <w:tcW w:w="1217" w:type="dxa"/>
          </w:tcPr>
          <w:p w14:paraId="22BD1E9F" w14:textId="77777777" w:rsidR="00E44C82" w:rsidRPr="00561776" w:rsidRDefault="00E44C82" w:rsidP="00B108FB">
            <w:r w:rsidRPr="00561776">
              <w:t>232</w:t>
            </w:r>
          </w:p>
        </w:tc>
        <w:tc>
          <w:tcPr>
            <w:tcW w:w="1217" w:type="dxa"/>
          </w:tcPr>
          <w:p w14:paraId="4C4C7F38" w14:textId="77777777" w:rsidR="00E44C82" w:rsidRPr="00561776" w:rsidRDefault="00E44C82" w:rsidP="00B108FB">
            <w:r w:rsidRPr="00561776">
              <w:t>10</w:t>
            </w:r>
          </w:p>
        </w:tc>
        <w:tc>
          <w:tcPr>
            <w:tcW w:w="1217" w:type="dxa"/>
          </w:tcPr>
          <w:p w14:paraId="2DB96FCC" w14:textId="77777777" w:rsidR="00E44C82" w:rsidRPr="00561776" w:rsidRDefault="00E44C82" w:rsidP="00B108FB">
            <w:r w:rsidRPr="00561776">
              <w:t>12.89</w:t>
            </w:r>
          </w:p>
        </w:tc>
        <w:tc>
          <w:tcPr>
            <w:tcW w:w="1218" w:type="dxa"/>
          </w:tcPr>
          <w:p w14:paraId="3E02A087" w14:textId="77777777" w:rsidR="00E44C82" w:rsidRPr="004F0BDB" w:rsidRDefault="00E44C82" w:rsidP="00B108FB">
            <w:r w:rsidRPr="00561776">
              <w:t>1.85</w:t>
            </w:r>
          </w:p>
        </w:tc>
      </w:tr>
    </w:tbl>
    <w:p w14:paraId="5F96F10E" w14:textId="77777777" w:rsidR="00E44C82" w:rsidRDefault="00E44C82" w:rsidP="00E44C82">
      <w:r w:rsidRPr="00381652">
        <w:t>TP, total papers; TC, total citations; ACPP, average citations per publication; and TPR, the percentage of articles of institutions in total publications.</w:t>
      </w:r>
    </w:p>
    <w:p w14:paraId="62D960D9" w14:textId="7BE7B698" w:rsidR="001720A1" w:rsidRDefault="00E44C82" w:rsidP="001720A1">
      <w:r w:rsidRPr="009153C2"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1720A1" w:rsidRPr="00381652">
        <w:t>All highly cited ESI publications in ALI/ARDS and ECs from 2011 to 2023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383"/>
        <w:gridCol w:w="1563"/>
        <w:gridCol w:w="1330"/>
        <w:gridCol w:w="1275"/>
        <w:gridCol w:w="1383"/>
        <w:gridCol w:w="1536"/>
      </w:tblGrid>
      <w:tr w:rsidR="001720A1" w:rsidRPr="00E053C9" w14:paraId="6F6B581F" w14:textId="77777777" w:rsidTr="00B108FB">
        <w:tc>
          <w:tcPr>
            <w:tcW w:w="1297" w:type="dxa"/>
            <w:tcBorders>
              <w:top w:val="single" w:sz="12" w:space="0" w:color="auto"/>
              <w:bottom w:val="single" w:sz="8" w:space="0" w:color="auto"/>
            </w:tcBorders>
          </w:tcPr>
          <w:p w14:paraId="48655EBD" w14:textId="77777777" w:rsidR="001720A1" w:rsidRPr="00E053C9" w:rsidRDefault="001720A1" w:rsidP="00B108FB">
            <w:r w:rsidRPr="00E053C9">
              <w:t>Rank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73F066CD" w14:textId="77777777" w:rsidR="001720A1" w:rsidRPr="00E053C9" w:rsidRDefault="001720A1" w:rsidP="00B108FB">
            <w:r w:rsidRPr="00E053C9">
              <w:t>authors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8" w:space="0" w:color="auto"/>
            </w:tcBorders>
          </w:tcPr>
          <w:p w14:paraId="68A4C71F" w14:textId="77777777" w:rsidR="001720A1" w:rsidRPr="00E053C9" w:rsidRDefault="001720A1" w:rsidP="00B108FB">
            <w:r w:rsidRPr="00E053C9">
              <w:t>Titl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</w:tcPr>
          <w:p w14:paraId="1477EBD2" w14:textId="77777777" w:rsidR="001720A1" w:rsidRPr="00E053C9" w:rsidRDefault="001720A1" w:rsidP="00B108FB">
            <w:r w:rsidRPr="00E053C9">
              <w:t>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579E9EEB" w14:textId="77777777" w:rsidR="001720A1" w:rsidRPr="00E053C9" w:rsidRDefault="001720A1" w:rsidP="00B108FB">
            <w:r w:rsidRPr="00E053C9">
              <w:t>T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7B439015" w14:textId="77777777" w:rsidR="001720A1" w:rsidRPr="00E053C9" w:rsidRDefault="001720A1" w:rsidP="00B108FB">
            <w:r w:rsidRPr="00E053C9">
              <w:t>Publication year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</w:tcPr>
          <w:p w14:paraId="69FB795A" w14:textId="77777777" w:rsidR="001720A1" w:rsidRPr="00E053C9" w:rsidRDefault="001720A1" w:rsidP="00B108FB">
            <w:r w:rsidRPr="00E053C9">
              <w:t>Journal</w:t>
            </w:r>
          </w:p>
        </w:tc>
      </w:tr>
      <w:tr w:rsidR="001720A1" w:rsidRPr="00E053C9" w14:paraId="6246BA89" w14:textId="77777777" w:rsidTr="00B108FB">
        <w:tc>
          <w:tcPr>
            <w:tcW w:w="1297" w:type="dxa"/>
            <w:tcBorders>
              <w:top w:val="single" w:sz="8" w:space="0" w:color="auto"/>
            </w:tcBorders>
          </w:tcPr>
          <w:p w14:paraId="042082B8" w14:textId="77777777" w:rsidR="001720A1" w:rsidRPr="00E053C9" w:rsidRDefault="001720A1" w:rsidP="00B108FB">
            <w:r w:rsidRPr="00E053C9">
              <w:t>1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E437E38" w14:textId="77777777" w:rsidR="001720A1" w:rsidRPr="00E053C9" w:rsidRDefault="001720A1" w:rsidP="00B108FB">
            <w:r w:rsidRPr="00E053C9">
              <w:t>Abrams, Simon T. et al.</w:t>
            </w:r>
          </w:p>
        </w:tc>
        <w:tc>
          <w:tcPr>
            <w:tcW w:w="1563" w:type="dxa"/>
            <w:tcBorders>
              <w:top w:val="single" w:sz="8" w:space="0" w:color="auto"/>
            </w:tcBorders>
          </w:tcPr>
          <w:p w14:paraId="2E4E1F15" w14:textId="77777777" w:rsidR="001720A1" w:rsidRPr="00E053C9" w:rsidRDefault="001720A1" w:rsidP="00B108FB">
            <w:r w:rsidRPr="00E053C9">
              <w:t>Circulating Histones Are Mediators of Trauma-associated Lung Injury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060B4279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901C743" w14:textId="77777777" w:rsidR="001720A1" w:rsidRPr="00E053C9" w:rsidRDefault="001720A1" w:rsidP="00B108FB">
            <w:r w:rsidRPr="00E053C9">
              <w:t>378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4465517" w14:textId="77777777" w:rsidR="001720A1" w:rsidRPr="00E053C9" w:rsidRDefault="001720A1" w:rsidP="00B108FB">
            <w:r w:rsidRPr="00E053C9">
              <w:t>2013</w:t>
            </w:r>
          </w:p>
        </w:tc>
        <w:tc>
          <w:tcPr>
            <w:tcW w:w="1536" w:type="dxa"/>
            <w:tcBorders>
              <w:top w:val="single" w:sz="8" w:space="0" w:color="auto"/>
            </w:tcBorders>
          </w:tcPr>
          <w:p w14:paraId="293B4805" w14:textId="77777777" w:rsidR="001720A1" w:rsidRPr="00E053C9" w:rsidRDefault="001720A1" w:rsidP="00B108FB">
            <w:r w:rsidRPr="00E053C9">
              <w:t>American Journal of Respiratory and Critical Care Medicine</w:t>
            </w:r>
          </w:p>
        </w:tc>
      </w:tr>
      <w:tr w:rsidR="001720A1" w:rsidRPr="00E053C9" w14:paraId="10DF084A" w14:textId="77777777" w:rsidTr="00B108FB">
        <w:tc>
          <w:tcPr>
            <w:tcW w:w="1297" w:type="dxa"/>
          </w:tcPr>
          <w:p w14:paraId="4E6F07FD" w14:textId="77777777" w:rsidR="001720A1" w:rsidRPr="00E053C9" w:rsidRDefault="001720A1" w:rsidP="00B108FB">
            <w:r w:rsidRPr="00E053C9">
              <w:t>2</w:t>
            </w:r>
          </w:p>
        </w:tc>
        <w:tc>
          <w:tcPr>
            <w:tcW w:w="1383" w:type="dxa"/>
          </w:tcPr>
          <w:p w14:paraId="1492562C" w14:textId="77777777" w:rsidR="001720A1" w:rsidRPr="00E053C9" w:rsidRDefault="001720A1" w:rsidP="00B108FB">
            <w:r w:rsidRPr="00E053C9">
              <w:t>Hojyo, Shintaro et al.</w:t>
            </w:r>
          </w:p>
        </w:tc>
        <w:tc>
          <w:tcPr>
            <w:tcW w:w="1563" w:type="dxa"/>
          </w:tcPr>
          <w:p w14:paraId="4D00809E" w14:textId="77777777" w:rsidR="001720A1" w:rsidRPr="00E053C9" w:rsidRDefault="001720A1" w:rsidP="00B108FB">
            <w:r w:rsidRPr="00E053C9">
              <w:t>How COVID-19 induces cytokine storm with high mortality</w:t>
            </w:r>
          </w:p>
        </w:tc>
        <w:tc>
          <w:tcPr>
            <w:tcW w:w="1330" w:type="dxa"/>
          </w:tcPr>
          <w:p w14:paraId="275314CD" w14:textId="77777777" w:rsidR="001720A1" w:rsidRPr="00E053C9" w:rsidRDefault="001720A1" w:rsidP="00B108FB">
            <w:r w:rsidRPr="00E053C9">
              <w:t>Review</w:t>
            </w:r>
          </w:p>
        </w:tc>
        <w:tc>
          <w:tcPr>
            <w:tcW w:w="1275" w:type="dxa"/>
          </w:tcPr>
          <w:p w14:paraId="3951C96D" w14:textId="77777777" w:rsidR="001720A1" w:rsidRPr="00E053C9" w:rsidRDefault="001720A1" w:rsidP="00B108FB">
            <w:r w:rsidRPr="00E053C9">
              <w:t>356</w:t>
            </w:r>
          </w:p>
        </w:tc>
        <w:tc>
          <w:tcPr>
            <w:tcW w:w="1383" w:type="dxa"/>
          </w:tcPr>
          <w:p w14:paraId="11A922FB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20AFBC7F" w14:textId="77777777" w:rsidR="001720A1" w:rsidRPr="00E053C9" w:rsidRDefault="001720A1" w:rsidP="00B108FB">
            <w:r w:rsidRPr="00E053C9">
              <w:t>Inflammation and Regeneration</w:t>
            </w:r>
          </w:p>
        </w:tc>
      </w:tr>
      <w:tr w:rsidR="001720A1" w:rsidRPr="00E053C9" w14:paraId="3C941A6B" w14:textId="77777777" w:rsidTr="00B108FB">
        <w:tc>
          <w:tcPr>
            <w:tcW w:w="1297" w:type="dxa"/>
          </w:tcPr>
          <w:p w14:paraId="574DC28B" w14:textId="77777777" w:rsidR="001720A1" w:rsidRPr="00E053C9" w:rsidRDefault="001720A1" w:rsidP="00B108FB">
            <w:r w:rsidRPr="00E053C9">
              <w:t>3</w:t>
            </w:r>
          </w:p>
        </w:tc>
        <w:tc>
          <w:tcPr>
            <w:tcW w:w="1383" w:type="dxa"/>
          </w:tcPr>
          <w:p w14:paraId="5D2D2928" w14:textId="77777777" w:rsidR="001720A1" w:rsidRPr="00E053C9" w:rsidRDefault="001720A1" w:rsidP="00B108FB">
            <w:r w:rsidRPr="00E053C9">
              <w:t>Short, Kirsty R. et al.</w:t>
            </w:r>
          </w:p>
        </w:tc>
        <w:tc>
          <w:tcPr>
            <w:tcW w:w="1563" w:type="dxa"/>
          </w:tcPr>
          <w:p w14:paraId="2890DB7E" w14:textId="77777777" w:rsidR="001720A1" w:rsidRPr="00E053C9" w:rsidRDefault="001720A1" w:rsidP="00B108FB">
            <w:r w:rsidRPr="00E053C9">
              <w:t xml:space="preserve">Pathogenesis of influenza-induced acute respiratory </w:t>
            </w:r>
            <w:r w:rsidRPr="00E053C9">
              <w:lastRenderedPageBreak/>
              <w:t>distress syndrome</w:t>
            </w:r>
          </w:p>
        </w:tc>
        <w:tc>
          <w:tcPr>
            <w:tcW w:w="1330" w:type="dxa"/>
          </w:tcPr>
          <w:p w14:paraId="58414332" w14:textId="77777777" w:rsidR="001720A1" w:rsidRPr="00E053C9" w:rsidRDefault="001720A1" w:rsidP="00B108FB">
            <w:r w:rsidRPr="00E053C9">
              <w:lastRenderedPageBreak/>
              <w:t>Review</w:t>
            </w:r>
          </w:p>
        </w:tc>
        <w:tc>
          <w:tcPr>
            <w:tcW w:w="1275" w:type="dxa"/>
          </w:tcPr>
          <w:p w14:paraId="5ABBA782" w14:textId="77777777" w:rsidR="001720A1" w:rsidRPr="00E053C9" w:rsidRDefault="001720A1" w:rsidP="00B108FB">
            <w:r w:rsidRPr="00E053C9">
              <w:t>334</w:t>
            </w:r>
          </w:p>
        </w:tc>
        <w:tc>
          <w:tcPr>
            <w:tcW w:w="1383" w:type="dxa"/>
          </w:tcPr>
          <w:p w14:paraId="6C1617F7" w14:textId="77777777" w:rsidR="001720A1" w:rsidRPr="00E053C9" w:rsidRDefault="001720A1" w:rsidP="00B108FB">
            <w:r w:rsidRPr="00E053C9">
              <w:t>2014</w:t>
            </w:r>
          </w:p>
        </w:tc>
        <w:tc>
          <w:tcPr>
            <w:tcW w:w="1536" w:type="dxa"/>
          </w:tcPr>
          <w:p w14:paraId="26A25498" w14:textId="77777777" w:rsidR="001720A1" w:rsidRPr="00E053C9" w:rsidRDefault="001720A1" w:rsidP="00B108FB">
            <w:r w:rsidRPr="00E053C9">
              <w:t>Lancet Infectious Diseases</w:t>
            </w:r>
          </w:p>
        </w:tc>
      </w:tr>
      <w:tr w:rsidR="001720A1" w:rsidRPr="00E053C9" w14:paraId="362A4391" w14:textId="77777777" w:rsidTr="00B108FB">
        <w:tc>
          <w:tcPr>
            <w:tcW w:w="1297" w:type="dxa"/>
          </w:tcPr>
          <w:p w14:paraId="18C6547D" w14:textId="77777777" w:rsidR="001720A1" w:rsidRPr="00E053C9" w:rsidRDefault="001720A1" w:rsidP="00B108FB">
            <w:r w:rsidRPr="00E053C9">
              <w:t>4</w:t>
            </w:r>
          </w:p>
        </w:tc>
        <w:tc>
          <w:tcPr>
            <w:tcW w:w="1383" w:type="dxa"/>
          </w:tcPr>
          <w:p w14:paraId="0BA3FC2E" w14:textId="77777777" w:rsidR="001720A1" w:rsidRPr="00E053C9" w:rsidRDefault="001720A1" w:rsidP="00B108FB">
            <w:r w:rsidRPr="00E053C9">
              <w:t>Herold, Susanne et al.</w:t>
            </w:r>
          </w:p>
        </w:tc>
        <w:tc>
          <w:tcPr>
            <w:tcW w:w="1563" w:type="dxa"/>
          </w:tcPr>
          <w:p w14:paraId="2D0E301A" w14:textId="77777777" w:rsidR="001720A1" w:rsidRPr="00E053C9" w:rsidRDefault="001720A1" w:rsidP="00B108FB">
            <w:r w:rsidRPr="00E053C9">
              <w:t>Influenza virus-induced lung injury: pathogenesis and implications for treatment</w:t>
            </w:r>
          </w:p>
        </w:tc>
        <w:tc>
          <w:tcPr>
            <w:tcW w:w="1330" w:type="dxa"/>
          </w:tcPr>
          <w:p w14:paraId="1458228D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14322B2E" w14:textId="77777777" w:rsidR="001720A1" w:rsidRPr="00E053C9" w:rsidRDefault="001720A1" w:rsidP="00B108FB">
            <w:r w:rsidRPr="00E053C9">
              <w:t>262</w:t>
            </w:r>
          </w:p>
        </w:tc>
        <w:tc>
          <w:tcPr>
            <w:tcW w:w="1383" w:type="dxa"/>
          </w:tcPr>
          <w:p w14:paraId="63AF40C7" w14:textId="77777777" w:rsidR="001720A1" w:rsidRPr="00E053C9" w:rsidRDefault="001720A1" w:rsidP="00B108FB">
            <w:r w:rsidRPr="00E053C9">
              <w:t>2015</w:t>
            </w:r>
          </w:p>
        </w:tc>
        <w:tc>
          <w:tcPr>
            <w:tcW w:w="1536" w:type="dxa"/>
          </w:tcPr>
          <w:p w14:paraId="5554ED8E" w14:textId="77777777" w:rsidR="001720A1" w:rsidRPr="00E053C9" w:rsidRDefault="001720A1" w:rsidP="00B108FB">
            <w:r w:rsidRPr="00E053C9">
              <w:t>European Respiratory Journal</w:t>
            </w:r>
          </w:p>
        </w:tc>
      </w:tr>
      <w:tr w:rsidR="001720A1" w:rsidRPr="00E053C9" w14:paraId="3F0FFE50" w14:textId="77777777" w:rsidTr="00B108FB">
        <w:tc>
          <w:tcPr>
            <w:tcW w:w="1297" w:type="dxa"/>
          </w:tcPr>
          <w:p w14:paraId="0E6EE97F" w14:textId="77777777" w:rsidR="001720A1" w:rsidRPr="00E053C9" w:rsidRDefault="001720A1" w:rsidP="00B108FB">
            <w:r w:rsidRPr="00E053C9">
              <w:t>5</w:t>
            </w:r>
          </w:p>
        </w:tc>
        <w:tc>
          <w:tcPr>
            <w:tcW w:w="1383" w:type="dxa"/>
          </w:tcPr>
          <w:p w14:paraId="50005C1E" w14:textId="77777777" w:rsidR="001720A1" w:rsidRPr="00E053C9" w:rsidRDefault="001720A1" w:rsidP="00B108FB">
            <w:r w:rsidRPr="00E053C9">
              <w:t>Schaefer, Inga-Marie et al.</w:t>
            </w:r>
          </w:p>
        </w:tc>
        <w:tc>
          <w:tcPr>
            <w:tcW w:w="1563" w:type="dxa"/>
          </w:tcPr>
          <w:p w14:paraId="38DAC078" w14:textId="77777777" w:rsidR="001720A1" w:rsidRPr="00E053C9" w:rsidRDefault="001720A1" w:rsidP="00B108FB">
            <w:r w:rsidRPr="00E053C9">
              <w:t>In situ detection of SARS-CoV-2 in lungs and airways of patients with COVID-19</w:t>
            </w:r>
          </w:p>
        </w:tc>
        <w:tc>
          <w:tcPr>
            <w:tcW w:w="1330" w:type="dxa"/>
          </w:tcPr>
          <w:p w14:paraId="3B167FB4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692DFA80" w14:textId="77777777" w:rsidR="001720A1" w:rsidRPr="00E053C9" w:rsidRDefault="001720A1" w:rsidP="00B108FB">
            <w:r w:rsidRPr="00E053C9">
              <w:t>190</w:t>
            </w:r>
          </w:p>
        </w:tc>
        <w:tc>
          <w:tcPr>
            <w:tcW w:w="1383" w:type="dxa"/>
          </w:tcPr>
          <w:p w14:paraId="23EFDFBC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446703F7" w14:textId="77777777" w:rsidR="001720A1" w:rsidRPr="00E053C9" w:rsidRDefault="001720A1" w:rsidP="00B108FB">
            <w:r w:rsidRPr="00E053C9">
              <w:t>Modern Pathology</w:t>
            </w:r>
          </w:p>
        </w:tc>
      </w:tr>
      <w:tr w:rsidR="001720A1" w:rsidRPr="00E053C9" w14:paraId="0B2BF87C" w14:textId="77777777" w:rsidTr="00B108FB">
        <w:tc>
          <w:tcPr>
            <w:tcW w:w="1297" w:type="dxa"/>
          </w:tcPr>
          <w:p w14:paraId="639C05E6" w14:textId="77777777" w:rsidR="001720A1" w:rsidRPr="00E053C9" w:rsidRDefault="001720A1" w:rsidP="00B108FB">
            <w:r w:rsidRPr="00E053C9">
              <w:t>6</w:t>
            </w:r>
          </w:p>
        </w:tc>
        <w:tc>
          <w:tcPr>
            <w:tcW w:w="1383" w:type="dxa"/>
          </w:tcPr>
          <w:p w14:paraId="739B234A" w14:textId="77777777" w:rsidR="001720A1" w:rsidRPr="00E053C9" w:rsidRDefault="001720A1" w:rsidP="00B108FB">
            <w:r w:rsidRPr="00E053C9">
              <w:t>van de Veerdonk, Frank L. et al.</w:t>
            </w:r>
          </w:p>
        </w:tc>
        <w:tc>
          <w:tcPr>
            <w:tcW w:w="1563" w:type="dxa"/>
          </w:tcPr>
          <w:p w14:paraId="21A5CCD0" w14:textId="77777777" w:rsidR="001720A1" w:rsidRPr="00E053C9" w:rsidRDefault="001720A1" w:rsidP="00B108FB">
            <w:r w:rsidRPr="00E053C9">
              <w:t>Kallikrein-kinin blockade in patients with COVID-19 to prevent acute respiratory distress syndrome</w:t>
            </w:r>
          </w:p>
        </w:tc>
        <w:tc>
          <w:tcPr>
            <w:tcW w:w="1330" w:type="dxa"/>
          </w:tcPr>
          <w:p w14:paraId="70AF1603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07EC51C0" w14:textId="77777777" w:rsidR="001720A1" w:rsidRPr="00E053C9" w:rsidRDefault="001720A1" w:rsidP="00B108FB">
            <w:r w:rsidRPr="00E053C9">
              <w:t>189</w:t>
            </w:r>
          </w:p>
        </w:tc>
        <w:tc>
          <w:tcPr>
            <w:tcW w:w="1383" w:type="dxa"/>
          </w:tcPr>
          <w:p w14:paraId="1008F284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424C7B88" w14:textId="77777777" w:rsidR="001720A1" w:rsidRPr="00E053C9" w:rsidRDefault="001720A1" w:rsidP="00B108FB">
            <w:r w:rsidRPr="00E053C9">
              <w:t>eLife</w:t>
            </w:r>
          </w:p>
        </w:tc>
      </w:tr>
      <w:tr w:rsidR="001720A1" w:rsidRPr="00E053C9" w14:paraId="2827CBA2" w14:textId="77777777" w:rsidTr="00B108FB">
        <w:tc>
          <w:tcPr>
            <w:tcW w:w="1297" w:type="dxa"/>
          </w:tcPr>
          <w:p w14:paraId="30E86BFD" w14:textId="77777777" w:rsidR="001720A1" w:rsidRPr="00E053C9" w:rsidRDefault="001720A1" w:rsidP="00B108FB">
            <w:r w:rsidRPr="00E053C9">
              <w:t>7</w:t>
            </w:r>
          </w:p>
        </w:tc>
        <w:tc>
          <w:tcPr>
            <w:tcW w:w="1383" w:type="dxa"/>
          </w:tcPr>
          <w:p w14:paraId="5F839290" w14:textId="77777777" w:rsidR="001720A1" w:rsidRPr="00E053C9" w:rsidRDefault="001720A1" w:rsidP="00B108FB">
            <w:r w:rsidRPr="00E053C9">
              <w:t>Matthay, Michael A. et al.</w:t>
            </w:r>
          </w:p>
        </w:tc>
        <w:tc>
          <w:tcPr>
            <w:tcW w:w="1563" w:type="dxa"/>
          </w:tcPr>
          <w:p w14:paraId="559A8D5B" w14:textId="77777777" w:rsidR="001720A1" w:rsidRPr="00E053C9" w:rsidRDefault="001720A1" w:rsidP="00B108FB">
            <w:r w:rsidRPr="00E053C9">
              <w:t>Clinical trials in acute respiratory distress syndrome: challenges and opportunities</w:t>
            </w:r>
          </w:p>
        </w:tc>
        <w:tc>
          <w:tcPr>
            <w:tcW w:w="1330" w:type="dxa"/>
          </w:tcPr>
          <w:p w14:paraId="252DBD3E" w14:textId="77777777" w:rsidR="001720A1" w:rsidRPr="00E053C9" w:rsidRDefault="001720A1" w:rsidP="00B108FB">
            <w:r w:rsidRPr="00E053C9">
              <w:t>Review</w:t>
            </w:r>
          </w:p>
        </w:tc>
        <w:tc>
          <w:tcPr>
            <w:tcW w:w="1275" w:type="dxa"/>
          </w:tcPr>
          <w:p w14:paraId="66C1BD8D" w14:textId="77777777" w:rsidR="001720A1" w:rsidRPr="00E053C9" w:rsidRDefault="001720A1" w:rsidP="00B108FB">
            <w:r w:rsidRPr="00E053C9">
              <w:t>180</w:t>
            </w:r>
          </w:p>
        </w:tc>
        <w:tc>
          <w:tcPr>
            <w:tcW w:w="1383" w:type="dxa"/>
          </w:tcPr>
          <w:p w14:paraId="3191B5BF" w14:textId="77777777" w:rsidR="001720A1" w:rsidRPr="00E053C9" w:rsidRDefault="001720A1" w:rsidP="00B108FB">
            <w:r w:rsidRPr="00E053C9">
              <w:t>2017</w:t>
            </w:r>
          </w:p>
        </w:tc>
        <w:tc>
          <w:tcPr>
            <w:tcW w:w="1536" w:type="dxa"/>
          </w:tcPr>
          <w:p w14:paraId="3DF62CF7" w14:textId="77777777" w:rsidR="001720A1" w:rsidRPr="00E053C9" w:rsidRDefault="001720A1" w:rsidP="00B108FB">
            <w:r w:rsidRPr="00E053C9">
              <w:t>Lancet Respiratory Medicine</w:t>
            </w:r>
          </w:p>
        </w:tc>
      </w:tr>
      <w:tr w:rsidR="001720A1" w:rsidRPr="00E053C9" w14:paraId="6CF0D2FF" w14:textId="77777777" w:rsidTr="00B108FB">
        <w:tc>
          <w:tcPr>
            <w:tcW w:w="1297" w:type="dxa"/>
          </w:tcPr>
          <w:p w14:paraId="19BBDFC5" w14:textId="77777777" w:rsidR="001720A1" w:rsidRPr="00E053C9" w:rsidRDefault="001720A1" w:rsidP="00B108FB">
            <w:r w:rsidRPr="00E053C9">
              <w:t>8</w:t>
            </w:r>
          </w:p>
        </w:tc>
        <w:tc>
          <w:tcPr>
            <w:tcW w:w="1383" w:type="dxa"/>
          </w:tcPr>
          <w:p w14:paraId="57843AD8" w14:textId="77777777" w:rsidR="001720A1" w:rsidRPr="00E053C9" w:rsidRDefault="001720A1" w:rsidP="00B108FB">
            <w:r w:rsidRPr="00E053C9">
              <w:t>Whyte, Claire S. et al.</w:t>
            </w:r>
          </w:p>
        </w:tc>
        <w:tc>
          <w:tcPr>
            <w:tcW w:w="1563" w:type="dxa"/>
          </w:tcPr>
          <w:p w14:paraId="06D245BE" w14:textId="77777777" w:rsidR="001720A1" w:rsidRPr="00E053C9" w:rsidRDefault="001720A1" w:rsidP="00B108FB">
            <w:r w:rsidRPr="00E053C9">
              <w:t xml:space="preserve">Fibrinolytic abnormalities in acute respiratory distress syndrome (ARDS) and versatility of </w:t>
            </w:r>
            <w:r w:rsidRPr="00E053C9">
              <w:lastRenderedPageBreak/>
              <w:t>thrombolytic drugs to treat COVID-19</w:t>
            </w:r>
          </w:p>
        </w:tc>
        <w:tc>
          <w:tcPr>
            <w:tcW w:w="1330" w:type="dxa"/>
          </w:tcPr>
          <w:p w14:paraId="4BCA3242" w14:textId="77777777" w:rsidR="001720A1" w:rsidRPr="00E053C9" w:rsidRDefault="001720A1" w:rsidP="00B108FB">
            <w:r w:rsidRPr="00E053C9">
              <w:lastRenderedPageBreak/>
              <w:t>Review</w:t>
            </w:r>
          </w:p>
        </w:tc>
        <w:tc>
          <w:tcPr>
            <w:tcW w:w="1275" w:type="dxa"/>
          </w:tcPr>
          <w:p w14:paraId="26F6FC93" w14:textId="77777777" w:rsidR="001720A1" w:rsidRPr="00E053C9" w:rsidRDefault="001720A1" w:rsidP="00B108FB">
            <w:r w:rsidRPr="00E053C9">
              <w:t>175</w:t>
            </w:r>
          </w:p>
        </w:tc>
        <w:tc>
          <w:tcPr>
            <w:tcW w:w="1383" w:type="dxa"/>
          </w:tcPr>
          <w:p w14:paraId="6C444AC6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12F570B0" w14:textId="77777777" w:rsidR="001720A1" w:rsidRPr="00E053C9" w:rsidRDefault="001720A1" w:rsidP="00B108FB">
            <w:r w:rsidRPr="00E053C9">
              <w:t>Journal of Thrombosis and Haemostasis</w:t>
            </w:r>
          </w:p>
        </w:tc>
      </w:tr>
      <w:tr w:rsidR="001720A1" w:rsidRPr="00E053C9" w14:paraId="663B9353" w14:textId="77777777" w:rsidTr="00B108FB">
        <w:tc>
          <w:tcPr>
            <w:tcW w:w="1297" w:type="dxa"/>
          </w:tcPr>
          <w:p w14:paraId="6DDB7047" w14:textId="77777777" w:rsidR="001720A1" w:rsidRPr="00E053C9" w:rsidRDefault="001720A1" w:rsidP="00B108FB">
            <w:r w:rsidRPr="00E053C9">
              <w:lastRenderedPageBreak/>
              <w:t>9</w:t>
            </w:r>
          </w:p>
        </w:tc>
        <w:tc>
          <w:tcPr>
            <w:tcW w:w="1383" w:type="dxa"/>
          </w:tcPr>
          <w:p w14:paraId="166F4683" w14:textId="77777777" w:rsidR="001720A1" w:rsidRPr="00E053C9" w:rsidRDefault="001720A1" w:rsidP="00B108FB">
            <w:r w:rsidRPr="00E053C9">
              <w:t>Lamers, Mart M. et al.</w:t>
            </w:r>
          </w:p>
        </w:tc>
        <w:tc>
          <w:tcPr>
            <w:tcW w:w="1563" w:type="dxa"/>
          </w:tcPr>
          <w:p w14:paraId="45F0C6A9" w14:textId="77777777" w:rsidR="001720A1" w:rsidRPr="00E053C9" w:rsidRDefault="001720A1" w:rsidP="00B108FB">
            <w:r w:rsidRPr="00E053C9">
              <w:t>SARS-CoV-2 pathogenesis</w:t>
            </w:r>
          </w:p>
        </w:tc>
        <w:tc>
          <w:tcPr>
            <w:tcW w:w="1330" w:type="dxa"/>
          </w:tcPr>
          <w:p w14:paraId="41022EA4" w14:textId="77777777" w:rsidR="001720A1" w:rsidRPr="00E053C9" w:rsidRDefault="001720A1" w:rsidP="00B108FB">
            <w:r w:rsidRPr="00E053C9">
              <w:t>Review</w:t>
            </w:r>
          </w:p>
        </w:tc>
        <w:tc>
          <w:tcPr>
            <w:tcW w:w="1275" w:type="dxa"/>
          </w:tcPr>
          <w:p w14:paraId="0BC41CFA" w14:textId="77777777" w:rsidR="001720A1" w:rsidRPr="00E053C9" w:rsidRDefault="001720A1" w:rsidP="00B108FB">
            <w:r w:rsidRPr="00E053C9">
              <w:t>161</w:t>
            </w:r>
          </w:p>
        </w:tc>
        <w:tc>
          <w:tcPr>
            <w:tcW w:w="1383" w:type="dxa"/>
          </w:tcPr>
          <w:p w14:paraId="7D985CA9" w14:textId="77777777" w:rsidR="001720A1" w:rsidRPr="00E053C9" w:rsidRDefault="001720A1" w:rsidP="00B108FB">
            <w:r w:rsidRPr="00E053C9">
              <w:t>2022</w:t>
            </w:r>
          </w:p>
        </w:tc>
        <w:tc>
          <w:tcPr>
            <w:tcW w:w="1536" w:type="dxa"/>
          </w:tcPr>
          <w:p w14:paraId="5927C84A" w14:textId="77777777" w:rsidR="001720A1" w:rsidRPr="00E053C9" w:rsidRDefault="001720A1" w:rsidP="00B108FB">
            <w:r w:rsidRPr="00E053C9">
              <w:t>Nature Reviews Microbiology</w:t>
            </w:r>
          </w:p>
        </w:tc>
      </w:tr>
      <w:tr w:rsidR="001720A1" w:rsidRPr="00E053C9" w14:paraId="041F1B1D" w14:textId="77777777" w:rsidTr="00B108FB">
        <w:tc>
          <w:tcPr>
            <w:tcW w:w="1297" w:type="dxa"/>
          </w:tcPr>
          <w:p w14:paraId="168FCC31" w14:textId="77777777" w:rsidR="001720A1" w:rsidRPr="00E053C9" w:rsidRDefault="001720A1" w:rsidP="00B108FB">
            <w:r w:rsidRPr="00E053C9">
              <w:t>10</w:t>
            </w:r>
          </w:p>
        </w:tc>
        <w:tc>
          <w:tcPr>
            <w:tcW w:w="1383" w:type="dxa"/>
          </w:tcPr>
          <w:p w14:paraId="25994300" w14:textId="77777777" w:rsidR="001720A1" w:rsidRPr="00E053C9" w:rsidRDefault="001720A1" w:rsidP="00B108FB">
            <w:r w:rsidRPr="00E053C9">
              <w:t>Kang, Sujin et al.</w:t>
            </w:r>
          </w:p>
        </w:tc>
        <w:tc>
          <w:tcPr>
            <w:tcW w:w="1563" w:type="dxa"/>
          </w:tcPr>
          <w:p w14:paraId="03AC309E" w14:textId="77777777" w:rsidR="001720A1" w:rsidRPr="00E053C9" w:rsidRDefault="001720A1" w:rsidP="00B108FB">
            <w:r w:rsidRPr="00E053C9">
              <w:t>IL-6 trans-signaling induces plasminogen activator inhibitor-1 from vascular endothelial cells in cytokine release syndrome</w:t>
            </w:r>
          </w:p>
        </w:tc>
        <w:tc>
          <w:tcPr>
            <w:tcW w:w="1330" w:type="dxa"/>
          </w:tcPr>
          <w:p w14:paraId="7FD1DA29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30AB6303" w14:textId="77777777" w:rsidR="001720A1" w:rsidRPr="00E053C9" w:rsidRDefault="001720A1" w:rsidP="00B108FB">
            <w:r w:rsidRPr="00E053C9">
              <w:t>156</w:t>
            </w:r>
          </w:p>
        </w:tc>
        <w:tc>
          <w:tcPr>
            <w:tcW w:w="1383" w:type="dxa"/>
          </w:tcPr>
          <w:p w14:paraId="3A023757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0211E8DD" w14:textId="77777777" w:rsidR="001720A1" w:rsidRPr="00E053C9" w:rsidRDefault="001720A1" w:rsidP="00B108FB">
            <w:r w:rsidRPr="00E053C9">
              <w:t>Proceedings of the National Academy of Sciences of the United States of America</w:t>
            </w:r>
          </w:p>
        </w:tc>
      </w:tr>
      <w:tr w:rsidR="001720A1" w:rsidRPr="00E053C9" w14:paraId="5B0326BB" w14:textId="77777777" w:rsidTr="00B108FB">
        <w:tc>
          <w:tcPr>
            <w:tcW w:w="1297" w:type="dxa"/>
          </w:tcPr>
          <w:p w14:paraId="385FDD30" w14:textId="77777777" w:rsidR="001720A1" w:rsidRPr="00E053C9" w:rsidRDefault="001720A1" w:rsidP="00B108FB">
            <w:r w:rsidRPr="00E053C9">
              <w:t>11</w:t>
            </w:r>
          </w:p>
        </w:tc>
        <w:tc>
          <w:tcPr>
            <w:tcW w:w="1383" w:type="dxa"/>
          </w:tcPr>
          <w:p w14:paraId="50B54701" w14:textId="77777777" w:rsidR="001720A1" w:rsidRPr="00E053C9" w:rsidRDefault="001720A1" w:rsidP="00B108FB">
            <w:r w:rsidRPr="00E053C9">
              <w:t>Batah, Sabrina Setembre et al.</w:t>
            </w:r>
          </w:p>
        </w:tc>
        <w:tc>
          <w:tcPr>
            <w:tcW w:w="1563" w:type="dxa"/>
          </w:tcPr>
          <w:p w14:paraId="5571D458" w14:textId="77777777" w:rsidR="001720A1" w:rsidRPr="00E053C9" w:rsidRDefault="001720A1" w:rsidP="00B108FB">
            <w:r w:rsidRPr="00E053C9">
              <w:t>Pulmonary pathology of ARDS in COVID-19: A pathological review for clinicians</w:t>
            </w:r>
          </w:p>
        </w:tc>
        <w:tc>
          <w:tcPr>
            <w:tcW w:w="1330" w:type="dxa"/>
          </w:tcPr>
          <w:p w14:paraId="0AEC0BCA" w14:textId="77777777" w:rsidR="001720A1" w:rsidRPr="00E053C9" w:rsidRDefault="001720A1" w:rsidP="00B108FB">
            <w:r w:rsidRPr="00E053C9">
              <w:t>Review</w:t>
            </w:r>
          </w:p>
        </w:tc>
        <w:tc>
          <w:tcPr>
            <w:tcW w:w="1275" w:type="dxa"/>
          </w:tcPr>
          <w:p w14:paraId="1C8CF35E" w14:textId="77777777" w:rsidR="001720A1" w:rsidRPr="00E053C9" w:rsidRDefault="001720A1" w:rsidP="00B108FB">
            <w:r w:rsidRPr="00E053C9">
              <w:t>140</w:t>
            </w:r>
          </w:p>
        </w:tc>
        <w:tc>
          <w:tcPr>
            <w:tcW w:w="1383" w:type="dxa"/>
          </w:tcPr>
          <w:p w14:paraId="66610C5A" w14:textId="77777777" w:rsidR="001720A1" w:rsidRPr="00E053C9" w:rsidRDefault="001720A1" w:rsidP="00B108FB">
            <w:r w:rsidRPr="00E053C9">
              <w:t>2021</w:t>
            </w:r>
          </w:p>
        </w:tc>
        <w:tc>
          <w:tcPr>
            <w:tcW w:w="1536" w:type="dxa"/>
          </w:tcPr>
          <w:p w14:paraId="3423C32B" w14:textId="77777777" w:rsidR="001720A1" w:rsidRPr="00E053C9" w:rsidRDefault="001720A1" w:rsidP="00B108FB">
            <w:r w:rsidRPr="00E053C9">
              <w:t>Respiratory Medicine</w:t>
            </w:r>
          </w:p>
        </w:tc>
      </w:tr>
      <w:tr w:rsidR="001720A1" w:rsidRPr="00E053C9" w14:paraId="01D1EAEF" w14:textId="77777777" w:rsidTr="00B108FB">
        <w:tc>
          <w:tcPr>
            <w:tcW w:w="1297" w:type="dxa"/>
          </w:tcPr>
          <w:p w14:paraId="22F1B32B" w14:textId="77777777" w:rsidR="001720A1" w:rsidRPr="00E053C9" w:rsidRDefault="001720A1" w:rsidP="00B108FB">
            <w:r w:rsidRPr="00E053C9">
              <w:t>12</w:t>
            </w:r>
          </w:p>
        </w:tc>
        <w:tc>
          <w:tcPr>
            <w:tcW w:w="1383" w:type="dxa"/>
          </w:tcPr>
          <w:p w14:paraId="2D734D4B" w14:textId="77777777" w:rsidR="001720A1" w:rsidRPr="00E053C9" w:rsidRDefault="001720A1" w:rsidP="00B108FB">
            <w:r w:rsidRPr="00E053C9">
              <w:t>Acosta, Manuel A. Torres et al.</w:t>
            </w:r>
          </w:p>
        </w:tc>
        <w:tc>
          <w:tcPr>
            <w:tcW w:w="1563" w:type="dxa"/>
          </w:tcPr>
          <w:p w14:paraId="3B68F377" w14:textId="77777777" w:rsidR="001720A1" w:rsidRPr="00E053C9" w:rsidRDefault="001720A1" w:rsidP="00B108FB">
            <w:r w:rsidRPr="00E053C9">
              <w:t>Pathogenesis of COVID-19-induced ARDS: implications for an ageing population</w:t>
            </w:r>
          </w:p>
        </w:tc>
        <w:tc>
          <w:tcPr>
            <w:tcW w:w="1330" w:type="dxa"/>
          </w:tcPr>
          <w:p w14:paraId="4450DF11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6D8A69E9" w14:textId="77777777" w:rsidR="001720A1" w:rsidRPr="00E053C9" w:rsidRDefault="001720A1" w:rsidP="00B108FB">
            <w:r w:rsidRPr="00E053C9">
              <w:t>121</w:t>
            </w:r>
          </w:p>
        </w:tc>
        <w:tc>
          <w:tcPr>
            <w:tcW w:w="1383" w:type="dxa"/>
          </w:tcPr>
          <w:p w14:paraId="720E0E92" w14:textId="77777777" w:rsidR="001720A1" w:rsidRPr="00E053C9" w:rsidRDefault="001720A1" w:rsidP="00B108FB">
            <w:r w:rsidRPr="00E053C9">
              <w:t>2020</w:t>
            </w:r>
          </w:p>
        </w:tc>
        <w:tc>
          <w:tcPr>
            <w:tcW w:w="1536" w:type="dxa"/>
          </w:tcPr>
          <w:p w14:paraId="2051EBDB" w14:textId="77777777" w:rsidR="001720A1" w:rsidRPr="00E053C9" w:rsidRDefault="001720A1" w:rsidP="00B108FB">
            <w:r w:rsidRPr="00E053C9">
              <w:t>European Respiratory Journal</w:t>
            </w:r>
          </w:p>
        </w:tc>
      </w:tr>
      <w:tr w:rsidR="001720A1" w:rsidRPr="00E053C9" w14:paraId="1D9897C4" w14:textId="77777777" w:rsidTr="00B108FB">
        <w:tc>
          <w:tcPr>
            <w:tcW w:w="1297" w:type="dxa"/>
          </w:tcPr>
          <w:p w14:paraId="6D2E730A" w14:textId="77777777" w:rsidR="001720A1" w:rsidRPr="00E053C9" w:rsidRDefault="001720A1" w:rsidP="00B108FB">
            <w:r w:rsidRPr="00E053C9">
              <w:t>13</w:t>
            </w:r>
          </w:p>
        </w:tc>
        <w:tc>
          <w:tcPr>
            <w:tcW w:w="1383" w:type="dxa"/>
          </w:tcPr>
          <w:p w14:paraId="2A004AE3" w14:textId="77777777" w:rsidR="001720A1" w:rsidRPr="00E053C9" w:rsidRDefault="001720A1" w:rsidP="00B108FB">
            <w:r w:rsidRPr="00E053C9">
              <w:t>Smadja, David M. et al.</w:t>
            </w:r>
          </w:p>
        </w:tc>
        <w:tc>
          <w:tcPr>
            <w:tcW w:w="1563" w:type="dxa"/>
          </w:tcPr>
          <w:p w14:paraId="6845A16E" w14:textId="77777777" w:rsidR="001720A1" w:rsidRPr="00E053C9" w:rsidRDefault="001720A1" w:rsidP="00B108FB">
            <w:r w:rsidRPr="00E053C9">
              <w:t xml:space="preserve">COVID-19 is a systemic vascular hemopathy: insight for mechanistic </w:t>
            </w:r>
            <w:r w:rsidRPr="00E053C9">
              <w:lastRenderedPageBreak/>
              <w:t>and clinical aspects</w:t>
            </w:r>
          </w:p>
        </w:tc>
        <w:tc>
          <w:tcPr>
            <w:tcW w:w="1330" w:type="dxa"/>
          </w:tcPr>
          <w:p w14:paraId="524EF74A" w14:textId="77777777" w:rsidR="001720A1" w:rsidRPr="00E053C9" w:rsidRDefault="001720A1" w:rsidP="00B108FB">
            <w:r w:rsidRPr="00E053C9">
              <w:lastRenderedPageBreak/>
              <w:t>Review</w:t>
            </w:r>
          </w:p>
        </w:tc>
        <w:tc>
          <w:tcPr>
            <w:tcW w:w="1275" w:type="dxa"/>
          </w:tcPr>
          <w:p w14:paraId="3A71B52A" w14:textId="77777777" w:rsidR="001720A1" w:rsidRPr="00E053C9" w:rsidRDefault="001720A1" w:rsidP="00B108FB">
            <w:r w:rsidRPr="00E053C9">
              <w:t>75</w:t>
            </w:r>
          </w:p>
        </w:tc>
        <w:tc>
          <w:tcPr>
            <w:tcW w:w="1383" w:type="dxa"/>
          </w:tcPr>
          <w:p w14:paraId="373FD996" w14:textId="77777777" w:rsidR="001720A1" w:rsidRPr="00E053C9" w:rsidRDefault="001720A1" w:rsidP="00B108FB">
            <w:r w:rsidRPr="00E053C9">
              <w:t>2021</w:t>
            </w:r>
          </w:p>
        </w:tc>
        <w:tc>
          <w:tcPr>
            <w:tcW w:w="1536" w:type="dxa"/>
          </w:tcPr>
          <w:p w14:paraId="278B145A" w14:textId="77777777" w:rsidR="001720A1" w:rsidRPr="00E053C9" w:rsidRDefault="001720A1" w:rsidP="00B108FB">
            <w:r w:rsidRPr="00E053C9">
              <w:t>Angiogenesis</w:t>
            </w:r>
          </w:p>
        </w:tc>
      </w:tr>
      <w:tr w:rsidR="001720A1" w:rsidRPr="00E053C9" w14:paraId="0EC9ECA1" w14:textId="77777777" w:rsidTr="00B108FB">
        <w:tc>
          <w:tcPr>
            <w:tcW w:w="1297" w:type="dxa"/>
          </w:tcPr>
          <w:p w14:paraId="0202F03B" w14:textId="77777777" w:rsidR="001720A1" w:rsidRPr="00E053C9" w:rsidRDefault="001720A1" w:rsidP="00B108FB">
            <w:r w:rsidRPr="00E053C9">
              <w:t>14</w:t>
            </w:r>
          </w:p>
        </w:tc>
        <w:tc>
          <w:tcPr>
            <w:tcW w:w="1383" w:type="dxa"/>
          </w:tcPr>
          <w:p w14:paraId="45C6B97C" w14:textId="77777777" w:rsidR="001720A1" w:rsidRPr="00E053C9" w:rsidRDefault="001720A1" w:rsidP="00B108FB">
            <w:r w:rsidRPr="00E053C9">
              <w:t>Biancatelli, Ruben M. L. Colunga et al.</w:t>
            </w:r>
          </w:p>
        </w:tc>
        <w:tc>
          <w:tcPr>
            <w:tcW w:w="1563" w:type="dxa"/>
          </w:tcPr>
          <w:p w14:paraId="73C6B0C6" w14:textId="77777777" w:rsidR="001720A1" w:rsidRPr="00E053C9" w:rsidRDefault="001720A1" w:rsidP="00B108FB">
            <w:r w:rsidRPr="00E053C9">
              <w:t>The SARS-CoV-2 spike protein subunit S1 induces COVID-19-like acute lung injury in K18-hACE2 transgenic mice and barrier dysfunction in human endothelial cells</w:t>
            </w:r>
          </w:p>
        </w:tc>
        <w:tc>
          <w:tcPr>
            <w:tcW w:w="1330" w:type="dxa"/>
          </w:tcPr>
          <w:p w14:paraId="28788DE6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33E86EAC" w14:textId="77777777" w:rsidR="001720A1" w:rsidRPr="00E053C9" w:rsidRDefault="001720A1" w:rsidP="00B108FB">
            <w:r w:rsidRPr="00E053C9">
              <w:t>60</w:t>
            </w:r>
          </w:p>
        </w:tc>
        <w:tc>
          <w:tcPr>
            <w:tcW w:w="1383" w:type="dxa"/>
          </w:tcPr>
          <w:p w14:paraId="76EA8636" w14:textId="77777777" w:rsidR="001720A1" w:rsidRPr="00E053C9" w:rsidRDefault="001720A1" w:rsidP="00B108FB">
            <w:r w:rsidRPr="00E053C9">
              <w:t>2021</w:t>
            </w:r>
          </w:p>
        </w:tc>
        <w:tc>
          <w:tcPr>
            <w:tcW w:w="1536" w:type="dxa"/>
          </w:tcPr>
          <w:p w14:paraId="1E2BBBA2" w14:textId="77777777" w:rsidR="001720A1" w:rsidRPr="00E053C9" w:rsidRDefault="001720A1" w:rsidP="00B108FB">
            <w:r w:rsidRPr="00E053C9">
              <w:t>American Journal of Physiology-Lung Cellular and Molecular Physiology</w:t>
            </w:r>
          </w:p>
        </w:tc>
      </w:tr>
      <w:tr w:rsidR="001720A1" w:rsidRPr="00E053C9" w14:paraId="5A772456" w14:textId="77777777" w:rsidTr="00B108FB">
        <w:tc>
          <w:tcPr>
            <w:tcW w:w="1297" w:type="dxa"/>
          </w:tcPr>
          <w:p w14:paraId="7387877F" w14:textId="77777777" w:rsidR="001720A1" w:rsidRPr="00E053C9" w:rsidRDefault="001720A1" w:rsidP="00B108FB">
            <w:r w:rsidRPr="00E053C9">
              <w:t>15</w:t>
            </w:r>
          </w:p>
        </w:tc>
        <w:tc>
          <w:tcPr>
            <w:tcW w:w="1383" w:type="dxa"/>
          </w:tcPr>
          <w:p w14:paraId="3165F704" w14:textId="77777777" w:rsidR="001720A1" w:rsidRPr="00E053C9" w:rsidRDefault="001720A1" w:rsidP="00B108FB">
            <w:r w:rsidRPr="00E053C9">
              <w:t>Silva, Johnatas Dutra et al.</w:t>
            </w:r>
          </w:p>
        </w:tc>
        <w:tc>
          <w:tcPr>
            <w:tcW w:w="1563" w:type="dxa"/>
          </w:tcPr>
          <w:p w14:paraId="2FC2333D" w14:textId="77777777" w:rsidR="001720A1" w:rsidRPr="00E053C9" w:rsidRDefault="001720A1" w:rsidP="00B108FB">
            <w:r w:rsidRPr="00E053C9">
              <w:t>Mesenchymal stromal cell extracellular vesicles rescue mitochondrial dysfunction and improve barrier integrity in clinically relevant models of ARDS</w:t>
            </w:r>
          </w:p>
        </w:tc>
        <w:tc>
          <w:tcPr>
            <w:tcW w:w="1330" w:type="dxa"/>
          </w:tcPr>
          <w:p w14:paraId="48347C62" w14:textId="77777777" w:rsidR="001720A1" w:rsidRPr="00E053C9" w:rsidRDefault="001720A1" w:rsidP="00B108FB">
            <w:r w:rsidRPr="00E053C9">
              <w:t>Article</w:t>
            </w:r>
          </w:p>
        </w:tc>
        <w:tc>
          <w:tcPr>
            <w:tcW w:w="1275" w:type="dxa"/>
          </w:tcPr>
          <w:p w14:paraId="2094918C" w14:textId="77777777" w:rsidR="001720A1" w:rsidRPr="00E053C9" w:rsidRDefault="001720A1" w:rsidP="00B108FB">
            <w:r w:rsidRPr="00E053C9">
              <w:t>56</w:t>
            </w:r>
          </w:p>
        </w:tc>
        <w:tc>
          <w:tcPr>
            <w:tcW w:w="1383" w:type="dxa"/>
          </w:tcPr>
          <w:p w14:paraId="7EA06872" w14:textId="77777777" w:rsidR="001720A1" w:rsidRPr="00E053C9" w:rsidRDefault="001720A1" w:rsidP="00B108FB">
            <w:r w:rsidRPr="00E053C9">
              <w:t>2021</w:t>
            </w:r>
          </w:p>
        </w:tc>
        <w:tc>
          <w:tcPr>
            <w:tcW w:w="1536" w:type="dxa"/>
          </w:tcPr>
          <w:p w14:paraId="6AD3CD48" w14:textId="77777777" w:rsidR="001720A1" w:rsidRPr="00E053C9" w:rsidRDefault="001720A1" w:rsidP="00B108FB">
            <w:r w:rsidRPr="00E053C9">
              <w:t>European Respiratory Journal</w:t>
            </w:r>
          </w:p>
        </w:tc>
      </w:tr>
      <w:tr w:rsidR="001720A1" w:rsidRPr="004F0BDB" w14:paraId="55F837CC" w14:textId="77777777" w:rsidTr="00B108FB">
        <w:tc>
          <w:tcPr>
            <w:tcW w:w="1297" w:type="dxa"/>
          </w:tcPr>
          <w:p w14:paraId="27B9E7B6" w14:textId="77777777" w:rsidR="001720A1" w:rsidRPr="00E053C9" w:rsidRDefault="001720A1" w:rsidP="00B108FB">
            <w:r w:rsidRPr="00E053C9">
              <w:t>16</w:t>
            </w:r>
          </w:p>
        </w:tc>
        <w:tc>
          <w:tcPr>
            <w:tcW w:w="1383" w:type="dxa"/>
          </w:tcPr>
          <w:p w14:paraId="21FAFD3F" w14:textId="77777777" w:rsidR="001720A1" w:rsidRPr="00E053C9" w:rsidRDefault="001720A1" w:rsidP="00B108FB">
            <w:r w:rsidRPr="00E053C9">
              <w:t>Otifi, Hassan M. et al.</w:t>
            </w:r>
          </w:p>
        </w:tc>
        <w:tc>
          <w:tcPr>
            <w:tcW w:w="1563" w:type="dxa"/>
          </w:tcPr>
          <w:p w14:paraId="34D22258" w14:textId="77777777" w:rsidR="001720A1" w:rsidRPr="00E053C9" w:rsidRDefault="001720A1" w:rsidP="00B108FB">
            <w:r w:rsidRPr="00E053C9">
              <w:t>Endothelial Dysfunction in Covid-19 Infection</w:t>
            </w:r>
          </w:p>
        </w:tc>
        <w:tc>
          <w:tcPr>
            <w:tcW w:w="1330" w:type="dxa"/>
          </w:tcPr>
          <w:p w14:paraId="7C7C563E" w14:textId="77777777" w:rsidR="001720A1" w:rsidRPr="00E053C9" w:rsidRDefault="001720A1" w:rsidP="00B108FB">
            <w:r w:rsidRPr="00E053C9">
              <w:t>Review</w:t>
            </w:r>
          </w:p>
        </w:tc>
        <w:tc>
          <w:tcPr>
            <w:tcW w:w="1275" w:type="dxa"/>
          </w:tcPr>
          <w:p w14:paraId="49058547" w14:textId="77777777" w:rsidR="001720A1" w:rsidRPr="00E053C9" w:rsidRDefault="001720A1" w:rsidP="00B108FB">
            <w:r w:rsidRPr="00E053C9">
              <w:t>36</w:t>
            </w:r>
          </w:p>
        </w:tc>
        <w:tc>
          <w:tcPr>
            <w:tcW w:w="1383" w:type="dxa"/>
          </w:tcPr>
          <w:p w14:paraId="73D6DF43" w14:textId="77777777" w:rsidR="001720A1" w:rsidRPr="00E053C9" w:rsidRDefault="001720A1" w:rsidP="00B108FB">
            <w:r w:rsidRPr="00E053C9">
              <w:t>2022</w:t>
            </w:r>
          </w:p>
        </w:tc>
        <w:tc>
          <w:tcPr>
            <w:tcW w:w="1536" w:type="dxa"/>
          </w:tcPr>
          <w:p w14:paraId="154011D1" w14:textId="77777777" w:rsidR="001720A1" w:rsidRPr="004F0BDB" w:rsidRDefault="001720A1" w:rsidP="00B108FB">
            <w:r w:rsidRPr="00E053C9">
              <w:t>American Journal of the Medical Sciences</w:t>
            </w:r>
          </w:p>
        </w:tc>
      </w:tr>
    </w:tbl>
    <w:p w14:paraId="508DB79C" w14:textId="20AAAB96" w:rsidR="00AB6E41" w:rsidRPr="001549D3" w:rsidRDefault="001720A1" w:rsidP="009E1B89">
      <w:r w:rsidRPr="00821631">
        <w:t>TC, total citations.</w:t>
      </w:r>
    </w:p>
    <w:sectPr w:rsidR="00AB6E4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226C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26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26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226C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26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26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226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226C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0A1"/>
    <w:rsid w:val="00177D84"/>
    <w:rsid w:val="00267D18"/>
    <w:rsid w:val="002868E2"/>
    <w:rsid w:val="002869C3"/>
    <w:rsid w:val="002936E4"/>
    <w:rsid w:val="002B4A57"/>
    <w:rsid w:val="002C74CA"/>
    <w:rsid w:val="00307CE9"/>
    <w:rsid w:val="003544FB"/>
    <w:rsid w:val="003A2A87"/>
    <w:rsid w:val="003D2D47"/>
    <w:rsid w:val="003D2F2D"/>
    <w:rsid w:val="00401590"/>
    <w:rsid w:val="00447801"/>
    <w:rsid w:val="00452E9C"/>
    <w:rsid w:val="004735C8"/>
    <w:rsid w:val="004961FF"/>
    <w:rsid w:val="00517A89"/>
    <w:rsid w:val="005226C1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17E"/>
    <w:rsid w:val="009151AA"/>
    <w:rsid w:val="009153C2"/>
    <w:rsid w:val="0093429D"/>
    <w:rsid w:val="00943573"/>
    <w:rsid w:val="00970F7D"/>
    <w:rsid w:val="00994A3D"/>
    <w:rsid w:val="009C2B12"/>
    <w:rsid w:val="009C70F3"/>
    <w:rsid w:val="009E1B89"/>
    <w:rsid w:val="00A174D9"/>
    <w:rsid w:val="00A569CD"/>
    <w:rsid w:val="00AB5EE2"/>
    <w:rsid w:val="00AB6715"/>
    <w:rsid w:val="00AB6E4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C8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5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彤 周</cp:lastModifiedBy>
  <cp:revision>13</cp:revision>
  <cp:lastPrinted>2013-10-03T12:51:00Z</cp:lastPrinted>
  <dcterms:created xsi:type="dcterms:W3CDTF">2022-11-17T16:58:00Z</dcterms:created>
  <dcterms:modified xsi:type="dcterms:W3CDTF">2023-10-2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